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AF648" w14:textId="77777777" w:rsidR="0064084D" w:rsidRPr="00C9500E" w:rsidRDefault="0064084D" w:rsidP="0064084D">
      <w:pPr>
        <w:spacing w:line="259" w:lineRule="auto"/>
        <w:jc w:val="left"/>
        <w:rPr>
          <w:b/>
          <w:bCs/>
        </w:rPr>
      </w:pPr>
      <w:r w:rsidRPr="00C9500E">
        <w:rPr>
          <w:b/>
          <w:bCs/>
        </w:rPr>
        <w:t>Table 3.</w:t>
      </w:r>
      <w:r w:rsidRPr="00C9500E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 xml:space="preserve">Study Characteristics for </w:t>
      </w:r>
      <w:r w:rsidRPr="00C9500E">
        <w:rPr>
          <w:rFonts w:cs="Times New Roman"/>
          <w:b/>
          <w:bCs/>
        </w:rPr>
        <w:t>Help-seeking</w:t>
      </w:r>
      <w:r>
        <w:rPr>
          <w:rFonts w:cs="Times New Roman"/>
          <w:b/>
          <w:bCs/>
        </w:rPr>
        <w:t xml:space="preserve"> related to anxiety among youth</w:t>
      </w:r>
      <w:r w:rsidRPr="00C9500E">
        <w:rPr>
          <w:rFonts w:cs="Times New Roman"/>
          <w:b/>
          <w:bCs/>
        </w:rPr>
        <w:t xml:space="preserve"> </w:t>
      </w:r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1887"/>
        <w:gridCol w:w="1618"/>
        <w:gridCol w:w="1260"/>
        <w:gridCol w:w="1530"/>
        <w:gridCol w:w="2160"/>
        <w:gridCol w:w="3156"/>
        <w:gridCol w:w="1614"/>
      </w:tblGrid>
      <w:tr w:rsidR="008838F2" w:rsidRPr="008838F2" w14:paraId="051698F6" w14:textId="77777777" w:rsidTr="008838F2">
        <w:tc>
          <w:tcPr>
            <w:tcW w:w="1887" w:type="dxa"/>
          </w:tcPr>
          <w:p w14:paraId="2FB715C7" w14:textId="77777777" w:rsidR="00C2041E" w:rsidRPr="008838F2" w:rsidRDefault="00C2041E" w:rsidP="008B5A1F">
            <w:pPr>
              <w:spacing w:after="120" w:line="240" w:lineRule="auto"/>
              <w:jc w:val="left"/>
              <w:rPr>
                <w:b/>
                <w:bCs/>
                <w:sz w:val="19"/>
                <w:szCs w:val="19"/>
              </w:rPr>
            </w:pPr>
            <w:bookmarkStart w:id="0" w:name="_Hlk66971680"/>
            <w:r w:rsidRPr="008838F2">
              <w:rPr>
                <w:b/>
                <w:bCs/>
                <w:sz w:val="19"/>
                <w:szCs w:val="19"/>
              </w:rPr>
              <w:t>First Author (Year)</w:t>
            </w:r>
          </w:p>
          <w:p w14:paraId="1DCB433E" w14:textId="77777777" w:rsidR="00C2041E" w:rsidRPr="008838F2" w:rsidRDefault="00C2041E" w:rsidP="008B5A1F">
            <w:pPr>
              <w:spacing w:after="120" w:line="240" w:lineRule="auto"/>
              <w:jc w:val="left"/>
              <w:rPr>
                <w:b/>
                <w:bCs/>
                <w:sz w:val="19"/>
                <w:szCs w:val="19"/>
              </w:rPr>
            </w:pPr>
            <w:r w:rsidRPr="008838F2">
              <w:rPr>
                <w:b/>
                <w:bCs/>
                <w:sz w:val="19"/>
                <w:szCs w:val="19"/>
              </w:rPr>
              <w:t>Country</w:t>
            </w:r>
          </w:p>
          <w:p w14:paraId="19DF7419" w14:textId="77777777" w:rsidR="00C2041E" w:rsidRPr="008838F2" w:rsidRDefault="00C2041E" w:rsidP="008B5A1F">
            <w:pPr>
              <w:spacing w:after="120" w:line="240" w:lineRule="auto"/>
              <w:jc w:val="left"/>
              <w:rPr>
                <w:b/>
                <w:bCs/>
                <w:sz w:val="19"/>
                <w:szCs w:val="19"/>
              </w:rPr>
            </w:pPr>
            <w:r w:rsidRPr="008838F2">
              <w:rPr>
                <w:b/>
                <w:bCs/>
                <w:sz w:val="19"/>
                <w:szCs w:val="19"/>
              </w:rPr>
              <w:t>Study Design</w:t>
            </w:r>
          </w:p>
        </w:tc>
        <w:tc>
          <w:tcPr>
            <w:tcW w:w="1618" w:type="dxa"/>
          </w:tcPr>
          <w:p w14:paraId="2C759D01" w14:textId="77777777" w:rsidR="00C2041E" w:rsidRPr="008838F2" w:rsidRDefault="00C2041E" w:rsidP="008B5A1F">
            <w:pPr>
              <w:spacing w:after="120" w:line="240" w:lineRule="auto"/>
              <w:jc w:val="left"/>
              <w:rPr>
                <w:b/>
                <w:bCs/>
                <w:sz w:val="19"/>
                <w:szCs w:val="19"/>
              </w:rPr>
            </w:pPr>
            <w:r w:rsidRPr="008838F2">
              <w:rPr>
                <w:b/>
                <w:bCs/>
                <w:sz w:val="19"/>
                <w:szCs w:val="19"/>
              </w:rPr>
              <w:t>Data Collection Methods</w:t>
            </w:r>
          </w:p>
          <w:p w14:paraId="39A7E8C0" w14:textId="5D17CC23" w:rsidR="00C2041E" w:rsidRPr="008838F2" w:rsidRDefault="00C2041E" w:rsidP="008B5A1F">
            <w:pPr>
              <w:spacing w:after="120" w:line="240" w:lineRule="auto"/>
              <w:jc w:val="left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260" w:type="dxa"/>
          </w:tcPr>
          <w:p w14:paraId="2A8EEAC5" w14:textId="77777777" w:rsidR="00C2041E" w:rsidRPr="008838F2" w:rsidRDefault="00C2041E" w:rsidP="00C2041E">
            <w:pPr>
              <w:spacing w:after="120" w:line="240" w:lineRule="auto"/>
              <w:jc w:val="left"/>
              <w:rPr>
                <w:b/>
                <w:bCs/>
                <w:sz w:val="19"/>
                <w:szCs w:val="19"/>
              </w:rPr>
            </w:pPr>
            <w:r w:rsidRPr="008838F2">
              <w:rPr>
                <w:b/>
                <w:bCs/>
                <w:sz w:val="19"/>
                <w:szCs w:val="19"/>
              </w:rPr>
              <w:t>Number of Participants</w:t>
            </w:r>
          </w:p>
          <w:p w14:paraId="490F7E50" w14:textId="77777777" w:rsidR="00C2041E" w:rsidRPr="008838F2" w:rsidRDefault="00C2041E" w:rsidP="008B5A1F">
            <w:pPr>
              <w:spacing w:after="120" w:line="240" w:lineRule="auto"/>
              <w:jc w:val="left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30" w:type="dxa"/>
          </w:tcPr>
          <w:p w14:paraId="44613691" w14:textId="74FF32FA" w:rsidR="00C2041E" w:rsidRPr="008838F2" w:rsidRDefault="00C2041E" w:rsidP="008B5A1F">
            <w:pPr>
              <w:spacing w:after="120" w:line="240" w:lineRule="auto"/>
              <w:jc w:val="left"/>
              <w:rPr>
                <w:b/>
                <w:bCs/>
                <w:sz w:val="19"/>
                <w:szCs w:val="19"/>
              </w:rPr>
            </w:pPr>
            <w:r w:rsidRPr="008838F2">
              <w:rPr>
                <w:b/>
                <w:bCs/>
                <w:sz w:val="19"/>
                <w:szCs w:val="19"/>
              </w:rPr>
              <w:t>Description of Participants</w:t>
            </w:r>
          </w:p>
        </w:tc>
        <w:tc>
          <w:tcPr>
            <w:tcW w:w="2160" w:type="dxa"/>
          </w:tcPr>
          <w:p w14:paraId="7998D5D4" w14:textId="0A60F344" w:rsidR="00C2041E" w:rsidRPr="008838F2" w:rsidRDefault="00C2041E" w:rsidP="008B5A1F">
            <w:pPr>
              <w:spacing w:after="120" w:line="240" w:lineRule="auto"/>
              <w:jc w:val="left"/>
              <w:rPr>
                <w:b/>
                <w:bCs/>
                <w:sz w:val="19"/>
                <w:szCs w:val="19"/>
              </w:rPr>
            </w:pPr>
            <w:r w:rsidRPr="008838F2">
              <w:rPr>
                <w:b/>
                <w:bCs/>
                <w:sz w:val="19"/>
                <w:szCs w:val="19"/>
              </w:rPr>
              <w:t>Age: Mean (SD), Range</w:t>
            </w:r>
          </w:p>
          <w:p w14:paraId="77501C2D" w14:textId="77777777" w:rsidR="00C2041E" w:rsidRPr="008838F2" w:rsidRDefault="00C2041E" w:rsidP="008B5A1F">
            <w:pPr>
              <w:spacing w:after="120" w:line="240" w:lineRule="auto"/>
              <w:jc w:val="left"/>
              <w:rPr>
                <w:b/>
                <w:bCs/>
                <w:sz w:val="19"/>
                <w:szCs w:val="19"/>
              </w:rPr>
            </w:pPr>
            <w:r w:rsidRPr="008838F2">
              <w:rPr>
                <w:b/>
                <w:bCs/>
                <w:sz w:val="19"/>
                <w:szCs w:val="19"/>
              </w:rPr>
              <w:t>Male (n, %)</w:t>
            </w:r>
          </w:p>
          <w:p w14:paraId="5755D56B" w14:textId="77777777" w:rsidR="00C2041E" w:rsidRPr="008838F2" w:rsidRDefault="00C2041E" w:rsidP="008B5A1F">
            <w:pPr>
              <w:spacing w:after="120" w:line="240" w:lineRule="auto"/>
              <w:jc w:val="left"/>
              <w:rPr>
                <w:b/>
                <w:bCs/>
                <w:sz w:val="19"/>
                <w:szCs w:val="19"/>
              </w:rPr>
            </w:pPr>
            <w:r w:rsidRPr="008838F2">
              <w:rPr>
                <w:b/>
                <w:bCs/>
                <w:sz w:val="19"/>
                <w:szCs w:val="19"/>
              </w:rPr>
              <w:t>Those with Anxiety (n, %)</w:t>
            </w:r>
          </w:p>
        </w:tc>
        <w:tc>
          <w:tcPr>
            <w:tcW w:w="3156" w:type="dxa"/>
          </w:tcPr>
          <w:p w14:paraId="12E95971" w14:textId="77777777" w:rsidR="00C2041E" w:rsidRPr="008838F2" w:rsidRDefault="00C2041E" w:rsidP="008B5A1F">
            <w:pPr>
              <w:spacing w:after="120" w:line="240" w:lineRule="auto"/>
              <w:jc w:val="left"/>
              <w:rPr>
                <w:b/>
                <w:bCs/>
                <w:sz w:val="19"/>
                <w:szCs w:val="19"/>
              </w:rPr>
            </w:pPr>
            <w:r w:rsidRPr="008838F2">
              <w:rPr>
                <w:b/>
                <w:bCs/>
                <w:sz w:val="19"/>
                <w:szCs w:val="19"/>
              </w:rPr>
              <w:t xml:space="preserve">Type of Help </w:t>
            </w:r>
          </w:p>
          <w:p w14:paraId="1D190949" w14:textId="77777777" w:rsidR="00C2041E" w:rsidRPr="008838F2" w:rsidRDefault="00C2041E" w:rsidP="008B5A1F">
            <w:pPr>
              <w:spacing w:after="120" w:line="240" w:lineRule="auto"/>
              <w:jc w:val="left"/>
              <w:rPr>
                <w:b/>
                <w:bCs/>
                <w:sz w:val="19"/>
                <w:szCs w:val="19"/>
              </w:rPr>
            </w:pPr>
            <w:r w:rsidRPr="008838F2">
              <w:rPr>
                <w:b/>
                <w:bCs/>
                <w:sz w:val="19"/>
                <w:szCs w:val="19"/>
              </w:rPr>
              <w:t>Help-seeking Experiences, Barriers, and Predictors</w:t>
            </w:r>
          </w:p>
        </w:tc>
        <w:tc>
          <w:tcPr>
            <w:tcW w:w="1614" w:type="dxa"/>
          </w:tcPr>
          <w:p w14:paraId="64860910" w14:textId="77777777" w:rsidR="00C2041E" w:rsidRPr="008838F2" w:rsidRDefault="00C2041E" w:rsidP="008B5A1F">
            <w:pPr>
              <w:spacing w:after="120" w:line="240" w:lineRule="auto"/>
              <w:jc w:val="left"/>
              <w:rPr>
                <w:b/>
                <w:bCs/>
                <w:sz w:val="19"/>
                <w:szCs w:val="19"/>
              </w:rPr>
            </w:pPr>
            <w:r w:rsidRPr="008838F2">
              <w:rPr>
                <w:b/>
                <w:bCs/>
                <w:sz w:val="19"/>
                <w:szCs w:val="19"/>
              </w:rPr>
              <w:t>Description of Information Needs</w:t>
            </w:r>
          </w:p>
        </w:tc>
      </w:tr>
      <w:tr w:rsidR="008838F2" w:rsidRPr="008838F2" w14:paraId="3DA7DF4D" w14:textId="77777777" w:rsidTr="00C36E6E">
        <w:tc>
          <w:tcPr>
            <w:tcW w:w="13225" w:type="dxa"/>
            <w:gridSpan w:val="7"/>
          </w:tcPr>
          <w:p w14:paraId="39319181" w14:textId="25346B9A" w:rsidR="008838F2" w:rsidRPr="008838F2" w:rsidRDefault="008838F2" w:rsidP="008838F2">
            <w:pPr>
              <w:spacing w:after="0" w:line="240" w:lineRule="auto"/>
              <w:jc w:val="left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PROSPECTIVE STUDIES</w:t>
            </w:r>
          </w:p>
        </w:tc>
      </w:tr>
      <w:tr w:rsidR="008838F2" w:rsidRPr="008838F2" w14:paraId="1B2247AF" w14:textId="77777777" w:rsidTr="008838F2">
        <w:tc>
          <w:tcPr>
            <w:tcW w:w="1887" w:type="dxa"/>
          </w:tcPr>
          <w:p w14:paraId="4EF6C94B" w14:textId="4B54C440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Moir (2015)</w: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Nb2lyPC9BdXRob3I+PFllYXI+MjAxNTwvWWVhcj48UmVj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="00234F47">
              <w:rPr>
                <w:sz w:val="19"/>
                <w:szCs w:val="19"/>
              </w:rPr>
              <w:instrText xml:space="preserve"> ADDIN EN.CITE </w:instrTex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Nb2lyPC9BdXRob3I+PFllYXI+MjAxNTwvWWVhcj48UmVj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="00234F47">
              <w:rPr>
                <w:sz w:val="19"/>
                <w:szCs w:val="19"/>
              </w:rPr>
              <w:instrText xml:space="preserve"> ADDIN EN.CITE.DATA </w:instrText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end"/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separate"/>
            </w:r>
            <w:r w:rsidR="00234F47" w:rsidRPr="00234F47">
              <w:rPr>
                <w:noProof/>
                <w:sz w:val="19"/>
                <w:szCs w:val="19"/>
                <w:vertAlign w:val="superscript"/>
              </w:rPr>
              <w:t>1</w:t>
            </w:r>
            <w:r w:rsidR="00234F47">
              <w:rPr>
                <w:sz w:val="19"/>
                <w:szCs w:val="19"/>
              </w:rPr>
              <w:fldChar w:fldCharType="end"/>
            </w:r>
          </w:p>
          <w:p w14:paraId="6C95175D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ew Zealand</w:t>
            </w:r>
          </w:p>
          <w:p w14:paraId="2EAE31D0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Prospective Cohort</w:t>
            </w:r>
          </w:p>
        </w:tc>
        <w:tc>
          <w:tcPr>
            <w:tcW w:w="1618" w:type="dxa"/>
          </w:tcPr>
          <w:p w14:paraId="6BB9C91C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GAD-7</w:t>
            </w:r>
          </w:p>
          <w:p w14:paraId="2ECE8074" w14:textId="7A4442DC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260" w:type="dxa"/>
          </w:tcPr>
          <w:p w14:paraId="22C2DCA3" w14:textId="77777777" w:rsidR="00C2041E" w:rsidRPr="008838F2" w:rsidRDefault="00C2041E" w:rsidP="00C2041E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 = 321</w:t>
            </w:r>
          </w:p>
          <w:p w14:paraId="74D25CF0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30" w:type="dxa"/>
          </w:tcPr>
          <w:p w14:paraId="5A21495F" w14:textId="27C5E5D6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Medical students in 2</w:t>
            </w:r>
            <w:r w:rsidRPr="008838F2">
              <w:rPr>
                <w:sz w:val="19"/>
                <w:szCs w:val="19"/>
                <w:vertAlign w:val="superscript"/>
              </w:rPr>
              <w:t>nd</w:t>
            </w:r>
            <w:r w:rsidRPr="008838F2">
              <w:rPr>
                <w:sz w:val="19"/>
                <w:szCs w:val="19"/>
              </w:rPr>
              <w:t xml:space="preserve"> and 3</w:t>
            </w:r>
            <w:r w:rsidRPr="008838F2">
              <w:rPr>
                <w:sz w:val="19"/>
                <w:szCs w:val="19"/>
                <w:vertAlign w:val="superscript"/>
              </w:rPr>
              <w:t>rd</w:t>
            </w:r>
            <w:r w:rsidRPr="008838F2">
              <w:rPr>
                <w:sz w:val="19"/>
                <w:szCs w:val="19"/>
              </w:rPr>
              <w:t xml:space="preserve"> year</w:t>
            </w:r>
          </w:p>
        </w:tc>
        <w:tc>
          <w:tcPr>
            <w:tcW w:w="2160" w:type="dxa"/>
          </w:tcPr>
          <w:p w14:paraId="4322B636" w14:textId="607741B9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22.2 (2.9) years</w:t>
            </w:r>
          </w:p>
          <w:p w14:paraId="25B507D1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154 (48%)</w:t>
            </w:r>
          </w:p>
          <w:p w14:paraId="2CF99A5E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 xml:space="preserve">At risk of any degree anxiety = 103 (37%) </w:t>
            </w:r>
            <w:r w:rsidRPr="008838F2">
              <w:rPr>
                <w:sz w:val="19"/>
                <w:szCs w:val="19"/>
              </w:rPr>
              <w:br/>
              <w:t>Moderate/severe anxiety = 6 (2%)</w:t>
            </w:r>
            <w:r w:rsidRPr="008838F2">
              <w:rPr>
                <w:sz w:val="19"/>
                <w:szCs w:val="19"/>
              </w:rPr>
              <w:br/>
              <w:t>Moderate anxiety = 20 (7%)</w:t>
            </w:r>
            <w:r w:rsidRPr="008838F2">
              <w:rPr>
                <w:sz w:val="19"/>
                <w:szCs w:val="19"/>
              </w:rPr>
              <w:br/>
              <w:t>Mild anxiety = 77 (28%)</w:t>
            </w:r>
          </w:p>
        </w:tc>
        <w:tc>
          <w:tcPr>
            <w:tcW w:w="3156" w:type="dxa"/>
          </w:tcPr>
          <w:p w14:paraId="7EA3DFE3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Website access of CALM</w:t>
            </w:r>
          </w:p>
          <w:p w14:paraId="6FD0FC33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Predictor</w:t>
            </w:r>
            <w:r w:rsidRPr="008838F2">
              <w:rPr>
                <w:sz w:val="19"/>
                <w:szCs w:val="19"/>
              </w:rPr>
              <w:t>: Those who accessed CALM had significantly higher anxiety scores at baseline than those who did not access CALM</w:t>
            </w:r>
          </w:p>
        </w:tc>
        <w:tc>
          <w:tcPr>
            <w:tcW w:w="1614" w:type="dxa"/>
          </w:tcPr>
          <w:p w14:paraId="3F6830BB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</w:tc>
      </w:tr>
      <w:tr w:rsidR="008838F2" w:rsidRPr="008838F2" w14:paraId="05FB4A98" w14:textId="77777777" w:rsidTr="00726312">
        <w:tc>
          <w:tcPr>
            <w:tcW w:w="13225" w:type="dxa"/>
            <w:gridSpan w:val="7"/>
          </w:tcPr>
          <w:p w14:paraId="50AC8871" w14:textId="5B6074AB" w:rsidR="008838F2" w:rsidRPr="008838F2" w:rsidRDefault="008838F2" w:rsidP="008838F2">
            <w:pPr>
              <w:spacing w:after="0" w:line="240" w:lineRule="auto"/>
              <w:jc w:val="left"/>
              <w:rPr>
                <w:b/>
                <w:sz w:val="19"/>
                <w:szCs w:val="19"/>
              </w:rPr>
            </w:pPr>
            <w:r w:rsidRPr="008838F2">
              <w:rPr>
                <w:b/>
                <w:sz w:val="19"/>
                <w:szCs w:val="19"/>
              </w:rPr>
              <w:t>MIXED METHODS STUDIES</w:t>
            </w:r>
          </w:p>
        </w:tc>
      </w:tr>
      <w:tr w:rsidR="008838F2" w:rsidRPr="008838F2" w14:paraId="5F08233C" w14:textId="77777777" w:rsidTr="008838F2">
        <w:tc>
          <w:tcPr>
            <w:tcW w:w="1887" w:type="dxa"/>
          </w:tcPr>
          <w:p w14:paraId="12073C3D" w14:textId="39362EB2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proofErr w:type="spellStart"/>
            <w:r w:rsidRPr="008838F2">
              <w:rPr>
                <w:sz w:val="19"/>
                <w:szCs w:val="19"/>
              </w:rPr>
              <w:t>Elshire</w:t>
            </w:r>
            <w:proofErr w:type="spellEnd"/>
            <w:r w:rsidRPr="008838F2">
              <w:rPr>
                <w:sz w:val="19"/>
                <w:szCs w:val="19"/>
              </w:rPr>
              <w:t xml:space="preserve"> (2019)</w: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FbHNoaXJlLUR1bGxlPC9BdXRob3I+PFllYXI+MjAxOTwv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234F47">
              <w:rPr>
                <w:sz w:val="19"/>
                <w:szCs w:val="19"/>
              </w:rPr>
              <w:instrText xml:space="preserve"> ADDIN EN.CITE </w:instrTex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FbHNoaXJlLUR1bGxlPC9BdXRob3I+PFllYXI+MjAxOTwv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234F47">
              <w:rPr>
                <w:sz w:val="19"/>
                <w:szCs w:val="19"/>
              </w:rPr>
              <w:instrText xml:space="preserve"> ADDIN EN.CITE.DATA </w:instrText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end"/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separate"/>
            </w:r>
            <w:r w:rsidR="00234F47" w:rsidRPr="00234F47">
              <w:rPr>
                <w:noProof/>
                <w:sz w:val="19"/>
                <w:szCs w:val="19"/>
                <w:vertAlign w:val="superscript"/>
              </w:rPr>
              <w:t>2</w:t>
            </w:r>
            <w:r w:rsidR="00234F47">
              <w:rPr>
                <w:sz w:val="19"/>
                <w:szCs w:val="19"/>
              </w:rPr>
              <w:fldChar w:fldCharType="end"/>
            </w:r>
          </w:p>
          <w:p w14:paraId="3A9EB0F9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United States</w:t>
            </w:r>
          </w:p>
          <w:p w14:paraId="74F81EDD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Mixed methods (dissertation)</w:t>
            </w:r>
          </w:p>
        </w:tc>
        <w:tc>
          <w:tcPr>
            <w:tcW w:w="1618" w:type="dxa"/>
          </w:tcPr>
          <w:p w14:paraId="6DC4FF64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60-minute narratives of athletes. and person-to-person interviews with selected participants</w:t>
            </w:r>
          </w:p>
          <w:p w14:paraId="79671B65" w14:textId="5C46151E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260" w:type="dxa"/>
          </w:tcPr>
          <w:p w14:paraId="05293E8D" w14:textId="77777777" w:rsidR="00C2041E" w:rsidRPr="008838F2" w:rsidRDefault="00C2041E" w:rsidP="00C2041E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 = 17</w:t>
            </w:r>
          </w:p>
          <w:p w14:paraId="68F3E41C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30" w:type="dxa"/>
          </w:tcPr>
          <w:p w14:paraId="4847F157" w14:textId="07A50488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Undergraduate students from NCAA Division institution in Southwest region of the United States</w:t>
            </w:r>
          </w:p>
        </w:tc>
        <w:tc>
          <w:tcPr>
            <w:tcW w:w="2160" w:type="dxa"/>
          </w:tcPr>
          <w:p w14:paraId="0392F605" w14:textId="4A08A252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  <w:p w14:paraId="37F4C8E7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5 (29%)</w:t>
            </w:r>
          </w:p>
          <w:p w14:paraId="44CC0A67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  <w:p w14:paraId="62B7EC01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3156" w:type="dxa"/>
          </w:tcPr>
          <w:p w14:paraId="44E5D35B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Mental health support</w:t>
            </w:r>
          </w:p>
          <w:p w14:paraId="3FEA209A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Experiences</w:t>
            </w:r>
            <w:r w:rsidRPr="008838F2">
              <w:rPr>
                <w:sz w:val="19"/>
                <w:szCs w:val="19"/>
              </w:rPr>
              <w:t>: loss of identity</w:t>
            </w:r>
          </w:p>
          <w:p w14:paraId="13F185EB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 xml:space="preserve">"I think it’s nice that there is someone (sports psychologist) that understands the sports side, </w:t>
            </w:r>
            <w:proofErr w:type="gramStart"/>
            <w:r w:rsidRPr="008838F2">
              <w:rPr>
                <w:sz w:val="19"/>
                <w:szCs w:val="19"/>
              </w:rPr>
              <w:t>but,</w:t>
            </w:r>
            <w:proofErr w:type="gramEnd"/>
            <w:r w:rsidRPr="008838F2">
              <w:rPr>
                <w:sz w:val="19"/>
                <w:szCs w:val="19"/>
              </w:rPr>
              <w:t xml:space="preserve"> I would definitely want to be talking about me as a whole and understand that I am stressed about my family, too and other things.”</w:t>
            </w:r>
          </w:p>
          <w:p w14:paraId="33AB5746" w14:textId="77777777" w:rsidR="00C2041E" w:rsidRPr="008838F2" w:rsidRDefault="00C2041E" w:rsidP="00CE798A">
            <w:pPr>
              <w:spacing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Barriers</w:t>
            </w:r>
            <w:r w:rsidRPr="008838F2">
              <w:rPr>
                <w:sz w:val="19"/>
                <w:szCs w:val="19"/>
              </w:rPr>
              <w:t>: The most common reason for not seeking mental health services was a lack of time. Unfortunately, it might not just be a lack of free time that prevents student-athletes from seeking mental health services, it could prove to be exhaustion.</w:t>
            </w:r>
          </w:p>
        </w:tc>
        <w:tc>
          <w:tcPr>
            <w:tcW w:w="1614" w:type="dxa"/>
          </w:tcPr>
          <w:p w14:paraId="4F3FD62C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</w:tc>
      </w:tr>
      <w:tr w:rsidR="008838F2" w:rsidRPr="008838F2" w14:paraId="1009B199" w14:textId="77777777" w:rsidTr="007A5E26">
        <w:tc>
          <w:tcPr>
            <w:tcW w:w="13225" w:type="dxa"/>
            <w:gridSpan w:val="7"/>
          </w:tcPr>
          <w:p w14:paraId="71096236" w14:textId="1A7DE2C1" w:rsidR="008838F2" w:rsidRPr="008838F2" w:rsidRDefault="008838F2" w:rsidP="008838F2">
            <w:pPr>
              <w:spacing w:after="0" w:line="240" w:lineRule="auto"/>
              <w:jc w:val="left"/>
              <w:rPr>
                <w:b/>
                <w:sz w:val="19"/>
                <w:szCs w:val="19"/>
              </w:rPr>
            </w:pPr>
            <w:r w:rsidRPr="008838F2">
              <w:rPr>
                <w:b/>
                <w:sz w:val="19"/>
                <w:szCs w:val="19"/>
              </w:rPr>
              <w:t>CROSS-SECTIONAL STUDIES</w:t>
            </w:r>
          </w:p>
        </w:tc>
      </w:tr>
      <w:tr w:rsidR="008838F2" w:rsidRPr="008838F2" w14:paraId="0716CBBE" w14:textId="77777777" w:rsidTr="008838F2">
        <w:tc>
          <w:tcPr>
            <w:tcW w:w="1887" w:type="dxa"/>
          </w:tcPr>
          <w:p w14:paraId="0D24BE92" w14:textId="1400E47D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proofErr w:type="spellStart"/>
            <w:r w:rsidRPr="008838F2">
              <w:rPr>
                <w:sz w:val="19"/>
                <w:szCs w:val="19"/>
              </w:rPr>
              <w:lastRenderedPageBreak/>
              <w:t>Calear</w:t>
            </w:r>
            <w:proofErr w:type="spellEnd"/>
            <w:r w:rsidRPr="008838F2">
              <w:rPr>
                <w:sz w:val="19"/>
                <w:szCs w:val="19"/>
              </w:rPr>
              <w:t xml:space="preserve"> (2020)</w: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DYWxlYXI8L0F1dGhvcj48WWVhcj4yMDIwPC9ZZWFyPjxS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="00234F47">
              <w:rPr>
                <w:sz w:val="19"/>
                <w:szCs w:val="19"/>
              </w:rPr>
              <w:instrText xml:space="preserve"> ADDIN EN.CITE </w:instrTex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DYWxlYXI8L0F1dGhvcj48WWVhcj4yMDIwPC9ZZWFyPjxS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="00234F47">
              <w:rPr>
                <w:sz w:val="19"/>
                <w:szCs w:val="19"/>
              </w:rPr>
              <w:instrText xml:space="preserve"> ADDIN EN.CITE.DATA </w:instrText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end"/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separate"/>
            </w:r>
            <w:r w:rsidR="00234F47" w:rsidRPr="00234F47">
              <w:rPr>
                <w:noProof/>
                <w:sz w:val="19"/>
                <w:szCs w:val="19"/>
                <w:vertAlign w:val="superscript"/>
              </w:rPr>
              <w:t>3</w:t>
            </w:r>
            <w:r w:rsidR="00234F47">
              <w:rPr>
                <w:sz w:val="19"/>
                <w:szCs w:val="19"/>
              </w:rPr>
              <w:fldChar w:fldCharType="end"/>
            </w:r>
          </w:p>
          <w:p w14:paraId="55AFB124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Australia</w:t>
            </w:r>
          </w:p>
          <w:p w14:paraId="502BA491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ross-sectional</w:t>
            </w:r>
          </w:p>
        </w:tc>
        <w:tc>
          <w:tcPr>
            <w:tcW w:w="1618" w:type="dxa"/>
          </w:tcPr>
          <w:p w14:paraId="35553D7F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GASS; Attitudes Toward Seeking Professional Psychological Help Scale</w:t>
            </w:r>
          </w:p>
          <w:p w14:paraId="001AA1E8" w14:textId="6711B11C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260" w:type="dxa"/>
          </w:tcPr>
          <w:p w14:paraId="3460A082" w14:textId="77777777" w:rsidR="00C2041E" w:rsidRPr="008838F2" w:rsidRDefault="00C2041E" w:rsidP="00C2041E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 = 1767</w:t>
            </w:r>
          </w:p>
          <w:p w14:paraId="105085C9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30" w:type="dxa"/>
          </w:tcPr>
          <w:p w14:paraId="779DB736" w14:textId="2CC46633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Adolescents from 30 schools across Australia</w:t>
            </w:r>
          </w:p>
        </w:tc>
        <w:tc>
          <w:tcPr>
            <w:tcW w:w="2160" w:type="dxa"/>
          </w:tcPr>
          <w:p w14:paraId="18C1DEF5" w14:textId="0B027060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14.8 (0.97) years</w:t>
            </w:r>
          </w:p>
          <w:p w14:paraId="60930DC8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620 (36.7%)</w:t>
            </w:r>
          </w:p>
          <w:p w14:paraId="0484A362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On average, participants reported low to moderate levels of current generalized anxiety; 467 (71.7%) had a history of anxiety</w:t>
            </w:r>
          </w:p>
        </w:tc>
        <w:tc>
          <w:tcPr>
            <w:tcW w:w="3156" w:type="dxa"/>
          </w:tcPr>
          <w:p w14:paraId="6F7C979A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Attitudes towards help-seeking</w:t>
            </w:r>
          </w:p>
          <w:p w14:paraId="19D0E735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Experiences</w:t>
            </w:r>
            <w:r w:rsidRPr="008838F2">
              <w:rPr>
                <w:sz w:val="19"/>
                <w:szCs w:val="19"/>
              </w:rPr>
              <w:t>: Participants had low to moderate positive attitudes towards seeking professional help; 26.1% were not likely to seek professional help</w:t>
            </w:r>
          </w:p>
          <w:p w14:paraId="7E42A442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Predictors</w:t>
            </w:r>
            <w:r w:rsidRPr="008838F2">
              <w:rPr>
                <w:sz w:val="19"/>
                <w:szCs w:val="19"/>
              </w:rPr>
              <w:t>: Significant predictors of attitudes towards professional help-seeking included GAD-7 score, anxiety literacy score, and GAD stigma</w:t>
            </w:r>
          </w:p>
        </w:tc>
        <w:tc>
          <w:tcPr>
            <w:tcW w:w="1614" w:type="dxa"/>
          </w:tcPr>
          <w:p w14:paraId="5DA4672B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</w:tc>
      </w:tr>
      <w:tr w:rsidR="008838F2" w:rsidRPr="008838F2" w14:paraId="4FEF02E2" w14:textId="77777777" w:rsidTr="008838F2">
        <w:tc>
          <w:tcPr>
            <w:tcW w:w="1887" w:type="dxa"/>
          </w:tcPr>
          <w:p w14:paraId="1092F9D0" w14:textId="508E8E94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Leech (2019)</w:t>
            </w:r>
            <w:r w:rsidR="00234F47">
              <w:rPr>
                <w:sz w:val="19"/>
                <w:szCs w:val="19"/>
              </w:rPr>
              <w:fldChar w:fldCharType="begin"/>
            </w:r>
            <w:r w:rsidR="00234F47">
              <w:rPr>
                <w:sz w:val="19"/>
                <w:szCs w:val="19"/>
              </w:rPr>
              <w:instrText xml:space="preserve"> ADDIN EN.CITE &lt;EndNote&gt;&lt;Cite&gt;&lt;Author&gt;Leech&lt;/Author&gt;&lt;Year&gt;2019&lt;/Year&gt;&lt;RecNum&gt;159&lt;/RecNum&gt;&lt;DisplayText&gt;&lt;style face="superscript"&gt;4&lt;/style&gt;&lt;/DisplayText&gt;&lt;record&gt;&lt;rec-number&gt;159&lt;/rec-number&gt;&lt;foreign-keys&gt;&lt;key app="EN" db-id="wpxft5dwur9zx1eetx2xex205tfx0vwr2x2w" timestamp="1596656622"&gt;159&lt;/key&gt;&lt;/foreign-keys&gt;&lt;ref-type name="Journal Article"&gt;17&lt;/ref-type&gt;&lt;contributors&gt;&lt;authors&gt;&lt;author&gt;Leech, T.&lt;/author&gt;&lt;author&gt;Dorstyn, D. S.&lt;/author&gt;&lt;author&gt;Li, W.&lt;/author&gt;&lt;/authors&gt;&lt;/contributors&gt;&lt;titles&gt;&lt;title&gt;eMental health service use among Australian youth: a cross-sectional survey framed by Andersen&lt;/title&gt;&lt;secondary-title&gt;Australian Health Review&lt;/secondary-title&gt;&lt;alt-title&gt;Aust Health Rev&lt;/alt-title&gt;&lt;/titles&gt;&lt;periodical&gt;&lt;full-title&gt;Australian Health Review&lt;/full-title&gt;&lt;abbr-1&gt;Aust Health Rev&lt;/abbr-1&gt;&lt;/periodical&gt;&lt;alt-periodical&gt;&lt;full-title&gt;Australian Health Review&lt;/full-title&gt;&lt;abbr-1&gt;Aust Health Rev&lt;/abbr-1&gt;&lt;/alt-periodical&gt;&lt;pages&gt;16&lt;/pages&gt;&lt;volume&gt;16&lt;/volume&gt;&lt;dates&gt;&lt;year&gt;2019&lt;/year&gt;&lt;pub-dates&gt;&lt;date&gt;Dec 16&lt;/date&gt;&lt;/pub-dates&gt;&lt;/dates&gt;&lt;isbn&gt;1449-8944&lt;/isbn&gt;&lt;accession-num&gt;31837712&lt;/accession-num&gt;&lt;urls&gt;&lt;related-urls&gt;&lt;url&gt;https://resolver.library.ualberta.ca/resolver?sid=OVID:medline&amp;amp;id=pmid:31837712&amp;amp;id=doi:10.1071%2FAH19095&amp;amp;issn=0156-5788&amp;amp;isbn=&amp;amp;volume=&amp;amp;issue=&amp;amp;spage=&amp;amp;pages=&amp;amp;date=2019&amp;amp;title=Australian+Health+Review&amp;amp;atitle=eMental+health+service+use+among+Australian+youth%3A+a+cross-sectional+survey+framed+by+Andersen.&amp;amp;aulast=Leech&amp;amp;pid=%3Cauthor%3ELeech+T%2CDorstyn+DS%2CLi+W%3C%2Fauthor%3E%3CAN%3E31837712%3C%2FAN%3E%3CDT%3EJournal+Article%3C%2FDT%3E&lt;/url&gt;&lt;url&gt;https://www.publish.csiro.au/ah/AH19095&lt;/url&gt;&lt;/related-urls&gt;&lt;/urls&gt;&lt;electronic-resource-num&gt;https://dx.doi.org/10.1071/AH19095&lt;/electronic-resource-num&gt;&lt;remote-database-name&gt;MEDLINE - 20200805&lt;/remote-database-name&gt;&lt;remote-database-provider&gt;Ovid Technologies&lt;/remote-database-provider&gt;&lt;language&gt;English&lt;/language&gt;&lt;/record&gt;&lt;/Cite&gt;&lt;/EndNote&gt;</w:instrText>
            </w:r>
            <w:r w:rsidR="00234F47">
              <w:rPr>
                <w:sz w:val="19"/>
                <w:szCs w:val="19"/>
              </w:rPr>
              <w:fldChar w:fldCharType="separate"/>
            </w:r>
            <w:r w:rsidR="00234F47" w:rsidRPr="00234F47">
              <w:rPr>
                <w:noProof/>
                <w:sz w:val="19"/>
                <w:szCs w:val="19"/>
                <w:vertAlign w:val="superscript"/>
              </w:rPr>
              <w:t>4</w:t>
            </w:r>
            <w:r w:rsidR="00234F47">
              <w:rPr>
                <w:sz w:val="19"/>
                <w:szCs w:val="19"/>
              </w:rPr>
              <w:fldChar w:fldCharType="end"/>
            </w:r>
          </w:p>
          <w:p w14:paraId="71866678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Australia</w:t>
            </w:r>
          </w:p>
          <w:p w14:paraId="4C15F57D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ross-sectional</w:t>
            </w:r>
          </w:p>
        </w:tc>
        <w:tc>
          <w:tcPr>
            <w:tcW w:w="1618" w:type="dxa"/>
          </w:tcPr>
          <w:p w14:paraId="0177ABD5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AHSQ with predisposing factors (anonymity, professionally trained staff, trusted source, ability to text, chat facility and interactive features); (DASS-21)</w:t>
            </w:r>
          </w:p>
          <w:p w14:paraId="2F9DE5A3" w14:textId="2AD3CFF1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260" w:type="dxa"/>
          </w:tcPr>
          <w:p w14:paraId="3350A1A0" w14:textId="77777777" w:rsidR="00C2041E" w:rsidRPr="008838F2" w:rsidRDefault="00C2041E" w:rsidP="00C2041E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 = 161</w:t>
            </w:r>
          </w:p>
          <w:p w14:paraId="4F666647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30" w:type="dxa"/>
          </w:tcPr>
          <w:p w14:paraId="77BC2D9F" w14:textId="1ADD29DE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Young adults, 18 to 24 years living in Australia</w:t>
            </w:r>
          </w:p>
        </w:tc>
        <w:tc>
          <w:tcPr>
            <w:tcW w:w="2160" w:type="dxa"/>
          </w:tcPr>
          <w:p w14:paraId="577F70B6" w14:textId="788A967D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20.6 (1.95) years</w:t>
            </w:r>
          </w:p>
          <w:p w14:paraId="4F13CF6E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46 (28.6%)</w:t>
            </w:r>
          </w:p>
          <w:p w14:paraId="46099C95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</w:tc>
        <w:tc>
          <w:tcPr>
            <w:tcW w:w="3156" w:type="dxa"/>
          </w:tcPr>
          <w:p w14:paraId="79C8D000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Service use</w:t>
            </w:r>
          </w:p>
          <w:p w14:paraId="27E081F8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Experiences</w:t>
            </w:r>
            <w:r w:rsidRPr="008838F2">
              <w:rPr>
                <w:sz w:val="19"/>
                <w:szCs w:val="19"/>
              </w:rPr>
              <w:t>: 35 (44%) described professional face-to-face support as ‘unhelpful’ or ‘extremely unhelpful’; 29 (37%) were neither satisfied nor dissatisfied; information on social media was rated as ‘unhelpful’ for 33 (38%), ‘neutral’ for 29 (33%), and 26 (30%) described as helpful</w:t>
            </w:r>
          </w:p>
          <w:p w14:paraId="6AE6C535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Barriers</w:t>
            </w:r>
            <w:r w:rsidRPr="008838F2">
              <w:rPr>
                <w:sz w:val="19"/>
                <w:szCs w:val="19"/>
              </w:rPr>
              <w:t>: 92 (57%) ‘lack of money’, 53 (32.9%) lack of transportation, 44 (27.3%) low level of satisfaction with quality of care</w:t>
            </w:r>
          </w:p>
          <w:p w14:paraId="32287259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Predictors</w:t>
            </w:r>
            <w:r w:rsidRPr="008838F2">
              <w:rPr>
                <w:sz w:val="19"/>
                <w:szCs w:val="19"/>
              </w:rPr>
              <w:t>: Those who endorsed symptoms of psychological distress were more likely to access professional resources. Informal help-seeking via social media was weakly and significantly related to sex; men were more likely to seek informal support online; Young adults living with direct family were also more likely to access social media (</w:t>
            </w:r>
            <w:proofErr w:type="gramStart"/>
            <w:r w:rsidRPr="008838F2">
              <w:rPr>
                <w:sz w:val="19"/>
                <w:szCs w:val="19"/>
              </w:rPr>
              <w:t>i.e.</w:t>
            </w:r>
            <w:proofErr w:type="gramEnd"/>
            <w:r w:rsidRPr="008838F2">
              <w:rPr>
                <w:sz w:val="19"/>
                <w:szCs w:val="19"/>
              </w:rPr>
              <w:t xml:space="preserve"> Facebook) for emotional support</w:t>
            </w:r>
          </w:p>
        </w:tc>
        <w:tc>
          <w:tcPr>
            <w:tcW w:w="1614" w:type="dxa"/>
          </w:tcPr>
          <w:p w14:paraId="54B78FFB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 xml:space="preserve">Informal help-seeking through Facebook 68 (42%); Snapchat 27 (17%); and Instagram 21 (13%) </w:t>
            </w:r>
          </w:p>
          <w:p w14:paraId="211B6D3F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64 (40%) had previously accessed support via a dedicated online counselling service</w:t>
            </w:r>
          </w:p>
          <w:p w14:paraId="343AD44B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 xml:space="preserve">Considered critical to seeking online help: 155 (96%) ‘trusted </w:t>
            </w:r>
            <w:proofErr w:type="gramStart"/>
            <w:r w:rsidRPr="008838F2">
              <w:rPr>
                <w:sz w:val="19"/>
                <w:szCs w:val="19"/>
              </w:rPr>
              <w:t>source</w:t>
            </w:r>
            <w:proofErr w:type="gramEnd"/>
            <w:r w:rsidRPr="008838F2">
              <w:rPr>
                <w:sz w:val="19"/>
                <w:szCs w:val="19"/>
              </w:rPr>
              <w:t>’ of information, 148 (92%) ‘professionally trained staff’, 140 (87%) ‘anonymity’, 131 (81%) ‘the ability to text/type feelings’</w:t>
            </w:r>
          </w:p>
        </w:tc>
      </w:tr>
      <w:tr w:rsidR="008838F2" w:rsidRPr="008838F2" w14:paraId="1DD8209B" w14:textId="77777777" w:rsidTr="008838F2">
        <w:tc>
          <w:tcPr>
            <w:tcW w:w="1887" w:type="dxa"/>
            <w:shd w:val="clear" w:color="auto" w:fill="auto"/>
          </w:tcPr>
          <w:p w14:paraId="1F4E7670" w14:textId="6DE0A184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proofErr w:type="spellStart"/>
            <w:r w:rsidRPr="008838F2">
              <w:rPr>
                <w:sz w:val="19"/>
                <w:szCs w:val="19"/>
              </w:rPr>
              <w:lastRenderedPageBreak/>
              <w:t>Haavik</w:t>
            </w:r>
            <w:proofErr w:type="spellEnd"/>
            <w:r w:rsidRPr="008838F2">
              <w:rPr>
                <w:sz w:val="19"/>
                <w:szCs w:val="19"/>
              </w:rPr>
              <w:t xml:space="preserve"> (2019)</w: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IYWF2aWs8L0F1dGhvcj48WWVhcj4yMDE5PC9ZZWFyPjxS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="00234F47">
              <w:rPr>
                <w:sz w:val="19"/>
                <w:szCs w:val="19"/>
              </w:rPr>
              <w:instrText xml:space="preserve"> ADDIN EN.CITE </w:instrTex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IYWF2aWs8L0F1dGhvcj48WWVhcj4yMDE5PC9ZZWFyPjxS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="00234F47">
              <w:rPr>
                <w:sz w:val="19"/>
                <w:szCs w:val="19"/>
              </w:rPr>
              <w:instrText xml:space="preserve"> ADDIN EN.CITE.DATA </w:instrText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end"/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separate"/>
            </w:r>
            <w:r w:rsidR="00234F47" w:rsidRPr="00234F47">
              <w:rPr>
                <w:noProof/>
                <w:sz w:val="19"/>
                <w:szCs w:val="19"/>
                <w:vertAlign w:val="superscript"/>
              </w:rPr>
              <w:t>5</w:t>
            </w:r>
            <w:r w:rsidR="00234F47">
              <w:rPr>
                <w:sz w:val="19"/>
                <w:szCs w:val="19"/>
              </w:rPr>
              <w:fldChar w:fldCharType="end"/>
            </w:r>
          </w:p>
          <w:p w14:paraId="20227477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orway</w:t>
            </w:r>
          </w:p>
          <w:p w14:paraId="64DAC189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ross-sectional</w:t>
            </w:r>
          </w:p>
        </w:tc>
        <w:tc>
          <w:tcPr>
            <w:tcW w:w="1618" w:type="dxa"/>
          </w:tcPr>
          <w:p w14:paraId="373F8979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Online survey with open-ended and closed questions adapted from a previous study; Mental health literacy was measured using four vignettes describing young people experiences</w:t>
            </w:r>
          </w:p>
          <w:p w14:paraId="0F6E1B82" w14:textId="012098F0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260" w:type="dxa"/>
          </w:tcPr>
          <w:p w14:paraId="406A2695" w14:textId="77777777" w:rsidR="00C2041E" w:rsidRPr="008838F2" w:rsidRDefault="00C2041E" w:rsidP="00C2041E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 = 1249</w:t>
            </w:r>
          </w:p>
          <w:p w14:paraId="78E7236B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30" w:type="dxa"/>
          </w:tcPr>
          <w:p w14:paraId="704A6395" w14:textId="5A97DC38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 xml:space="preserve">purposive sample of upper secondary schools to ensure participation of students from both rural and urban areas, </w:t>
            </w:r>
            <w:proofErr w:type="gramStart"/>
            <w:r w:rsidRPr="008838F2">
              <w:rPr>
                <w:sz w:val="19"/>
                <w:szCs w:val="19"/>
              </w:rPr>
              <w:t>and  university</w:t>
            </w:r>
            <w:proofErr w:type="gramEnd"/>
            <w:r w:rsidRPr="008838F2">
              <w:rPr>
                <w:sz w:val="19"/>
                <w:szCs w:val="19"/>
              </w:rPr>
              <w:t xml:space="preserve"> preparatory and vocational studies</w:t>
            </w:r>
          </w:p>
        </w:tc>
        <w:tc>
          <w:tcPr>
            <w:tcW w:w="2160" w:type="dxa"/>
          </w:tcPr>
          <w:p w14:paraId="0E22020D" w14:textId="092F227A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17.6 (1.15) years</w:t>
            </w:r>
          </w:p>
          <w:p w14:paraId="49B56C90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550 (44%)</w:t>
            </w:r>
          </w:p>
          <w:p w14:paraId="5012A0DC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</w:tc>
        <w:tc>
          <w:tcPr>
            <w:tcW w:w="3156" w:type="dxa"/>
          </w:tcPr>
          <w:p w14:paraId="75B1FBE0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Gender differences and perception of barriers</w:t>
            </w:r>
          </w:p>
          <w:p w14:paraId="4818A60D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Barriers</w:t>
            </w:r>
            <w:r w:rsidRPr="008838F2">
              <w:rPr>
                <w:sz w:val="19"/>
                <w:szCs w:val="19"/>
              </w:rPr>
              <w:t>: Delay in seeking help (90%); cost of treatment; long waiting time and with perceptions related to stigma, such as fear of receiving a diagnosis and fear of being treated differently</w:t>
            </w:r>
          </w:p>
          <w:p w14:paraId="74A72D4A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Predictors</w:t>
            </w:r>
            <w:r w:rsidRPr="008838F2">
              <w:rPr>
                <w:sz w:val="19"/>
                <w:szCs w:val="19"/>
              </w:rPr>
              <w:t xml:space="preserve">: Significantly more females than males were aware of the youth health station, school nurse and GP; adolescents from university preparatory studies reported greater awareness of school-based educational–psychological services, whereas adolescents from vocational studies reported greater awareness of GP; females were significantly more likely than males to access youth health station or school nurse; adolescents from university preparatory studies reported significantly more use of all services than those from vocational </w:t>
            </w:r>
          </w:p>
        </w:tc>
        <w:tc>
          <w:tcPr>
            <w:tcW w:w="1614" w:type="dxa"/>
          </w:tcPr>
          <w:p w14:paraId="4C8177A7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</w:tc>
      </w:tr>
      <w:tr w:rsidR="008838F2" w:rsidRPr="008838F2" w14:paraId="4F2A25EA" w14:textId="77777777" w:rsidTr="008838F2">
        <w:tc>
          <w:tcPr>
            <w:tcW w:w="1887" w:type="dxa"/>
          </w:tcPr>
          <w:p w14:paraId="0767931C" w14:textId="19D57D94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Grist (2018)</w: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HcmlzdDwvQXV0aG9yPjxZZWFyPjIwMTg8L1llYXI+PFJl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="00234F47">
              <w:rPr>
                <w:sz w:val="19"/>
                <w:szCs w:val="19"/>
              </w:rPr>
              <w:instrText xml:space="preserve"> ADDIN EN.CITE </w:instrTex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HcmlzdDwvQXV0aG9yPjxZZWFyPjIwMTg8L1llYXI+PFJl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="00234F47">
              <w:rPr>
                <w:sz w:val="19"/>
                <w:szCs w:val="19"/>
              </w:rPr>
              <w:instrText xml:space="preserve"> ADDIN EN.CITE.DATA </w:instrText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end"/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separate"/>
            </w:r>
            <w:r w:rsidR="00234F47" w:rsidRPr="00234F47">
              <w:rPr>
                <w:noProof/>
                <w:sz w:val="19"/>
                <w:szCs w:val="19"/>
                <w:vertAlign w:val="superscript"/>
              </w:rPr>
              <w:t>6</w:t>
            </w:r>
            <w:r w:rsidR="00234F47">
              <w:rPr>
                <w:sz w:val="19"/>
                <w:szCs w:val="19"/>
              </w:rPr>
              <w:fldChar w:fldCharType="end"/>
            </w:r>
          </w:p>
          <w:p w14:paraId="2B834083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United Kingdom</w:t>
            </w:r>
          </w:p>
          <w:p w14:paraId="654EA2ED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ross-sectional</w:t>
            </w:r>
          </w:p>
        </w:tc>
        <w:tc>
          <w:tcPr>
            <w:tcW w:w="1618" w:type="dxa"/>
          </w:tcPr>
          <w:p w14:paraId="14CD46ED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HADS online survey; 11 questions were developed to assess smartphone/tablet internet use and habits</w:t>
            </w:r>
          </w:p>
          <w:p w14:paraId="40546272" w14:textId="775C1A5A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260" w:type="dxa"/>
          </w:tcPr>
          <w:p w14:paraId="7FC3A75B" w14:textId="77777777" w:rsidR="00C2041E" w:rsidRPr="008838F2" w:rsidRDefault="00C2041E" w:rsidP="00C2041E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 = 775</w:t>
            </w:r>
          </w:p>
          <w:p w14:paraId="7285B32F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30" w:type="dxa"/>
          </w:tcPr>
          <w:p w14:paraId="2359A214" w14:textId="236BF8B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All (n = 876) adolescent girls, aged 11–16 years and attending a UK state-funded secondary schools</w:t>
            </w:r>
          </w:p>
        </w:tc>
        <w:tc>
          <w:tcPr>
            <w:tcW w:w="2160" w:type="dxa"/>
          </w:tcPr>
          <w:p w14:paraId="00517BD8" w14:textId="70DB2CFC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11 – 16 years</w:t>
            </w:r>
          </w:p>
          <w:p w14:paraId="5108CB6F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0 (0%)</w:t>
            </w:r>
          </w:p>
          <w:p w14:paraId="5971437B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A total of 274 (35.4%) girls scored above the cut-off (≥12) for moderate/severe anxiety</w:t>
            </w:r>
          </w:p>
        </w:tc>
        <w:tc>
          <w:tcPr>
            <w:tcW w:w="3156" w:type="dxa"/>
          </w:tcPr>
          <w:p w14:paraId="6936ABF5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Smartphone/app usage</w:t>
            </w:r>
          </w:p>
          <w:p w14:paraId="716FD3E1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Experiences</w:t>
            </w:r>
            <w:r w:rsidRPr="008838F2">
              <w:rPr>
                <w:sz w:val="19"/>
                <w:szCs w:val="19"/>
              </w:rPr>
              <w:t>: Advantages included: Anonymous = 502 (64.8%); Privacy = 503 (64.9%); Availability = 439 (56.5%); Personal = 399 (51.5%)</w:t>
            </w:r>
          </w:p>
          <w:p w14:paraId="6A2064EF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 xml:space="preserve">Disadvantages included: Accuracy (is information true) = 507 (65.4%); </w:t>
            </w:r>
            <w:proofErr w:type="spellStart"/>
            <w:r w:rsidRPr="008838F2">
              <w:rPr>
                <w:sz w:val="19"/>
                <w:szCs w:val="19"/>
              </w:rPr>
              <w:t>Unauthorised</w:t>
            </w:r>
            <w:proofErr w:type="spellEnd"/>
            <w:r w:rsidRPr="008838F2">
              <w:rPr>
                <w:sz w:val="19"/>
                <w:szCs w:val="19"/>
              </w:rPr>
              <w:t xml:space="preserve"> access to information = 438 (56.5%)</w:t>
            </w:r>
          </w:p>
          <w:p w14:paraId="77CD0AF3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Barriers</w:t>
            </w:r>
            <w:r w:rsidRPr="008838F2">
              <w:rPr>
                <w:sz w:val="19"/>
                <w:szCs w:val="19"/>
              </w:rPr>
              <w:t xml:space="preserve">: Worries about others seeing the app highlights stigma associated with mental health and the need to maintain privacy. </w:t>
            </w:r>
          </w:p>
          <w:p w14:paraId="1029FC39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lastRenderedPageBreak/>
              <w:t>Predictors</w:t>
            </w:r>
            <w:r w:rsidRPr="008838F2">
              <w:rPr>
                <w:sz w:val="19"/>
                <w:szCs w:val="19"/>
              </w:rPr>
              <w:t>: Scoring above cut-off for anxiety according to HADS: Use the internet for mental health purposes = 14 (5.1%)</w:t>
            </w:r>
          </w:p>
        </w:tc>
        <w:tc>
          <w:tcPr>
            <w:tcW w:w="1614" w:type="dxa"/>
          </w:tcPr>
          <w:p w14:paraId="35BDD892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lastRenderedPageBreak/>
              <w:t>NR</w:t>
            </w:r>
          </w:p>
        </w:tc>
      </w:tr>
      <w:tr w:rsidR="008838F2" w:rsidRPr="008838F2" w14:paraId="7D884F78" w14:textId="77777777" w:rsidTr="008838F2">
        <w:tc>
          <w:tcPr>
            <w:tcW w:w="1887" w:type="dxa"/>
          </w:tcPr>
          <w:p w14:paraId="1EFD69C9" w14:textId="5A78AE00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proofErr w:type="spellStart"/>
            <w:r w:rsidRPr="008838F2">
              <w:rPr>
                <w:sz w:val="19"/>
                <w:szCs w:val="19"/>
              </w:rPr>
              <w:t>Havinga</w:t>
            </w:r>
            <w:proofErr w:type="spellEnd"/>
            <w:r w:rsidRPr="008838F2">
              <w:rPr>
                <w:sz w:val="19"/>
                <w:szCs w:val="19"/>
              </w:rPr>
              <w:t xml:space="preserve"> (2018)</w: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IYXZpbmdhPC9BdXRob3I+PFllYXI+MjAxODwvWWVhcj48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</w:fldData>
              </w:fldChar>
            </w:r>
            <w:r w:rsidR="00234F47">
              <w:rPr>
                <w:sz w:val="19"/>
                <w:szCs w:val="19"/>
              </w:rPr>
              <w:instrText xml:space="preserve"> ADDIN EN.CITE </w:instrTex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IYXZpbmdhPC9BdXRob3I+PFllYXI+MjAxODwvWWVhcj48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</w:fldData>
              </w:fldChar>
            </w:r>
            <w:r w:rsidR="00234F47">
              <w:rPr>
                <w:sz w:val="19"/>
                <w:szCs w:val="19"/>
              </w:rPr>
              <w:instrText xml:space="preserve"> ADDIN EN.CITE.DATA </w:instrText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end"/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separate"/>
            </w:r>
            <w:r w:rsidR="00234F47" w:rsidRPr="00234F47">
              <w:rPr>
                <w:noProof/>
                <w:sz w:val="19"/>
                <w:szCs w:val="19"/>
                <w:vertAlign w:val="superscript"/>
              </w:rPr>
              <w:t>7</w:t>
            </w:r>
            <w:r w:rsidR="00234F47">
              <w:rPr>
                <w:sz w:val="19"/>
                <w:szCs w:val="19"/>
              </w:rPr>
              <w:fldChar w:fldCharType="end"/>
            </w:r>
          </w:p>
          <w:p w14:paraId="7AD00D72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etherlands</w:t>
            </w:r>
          </w:p>
          <w:p w14:paraId="1AA0CEEB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ross-sectional</w:t>
            </w:r>
          </w:p>
        </w:tc>
        <w:tc>
          <w:tcPr>
            <w:tcW w:w="1618" w:type="dxa"/>
          </w:tcPr>
          <w:p w14:paraId="262ED4A1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Questionnaire</w:t>
            </w:r>
          </w:p>
          <w:p w14:paraId="2C6E5F64" w14:textId="2009F9A2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260" w:type="dxa"/>
          </w:tcPr>
          <w:p w14:paraId="0C667954" w14:textId="77777777" w:rsidR="00C2041E" w:rsidRPr="008838F2" w:rsidRDefault="00C2041E" w:rsidP="00C2041E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 = 215</w:t>
            </w:r>
          </w:p>
          <w:p w14:paraId="13E0907B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30" w:type="dxa"/>
          </w:tcPr>
          <w:p w14:paraId="1533EDCB" w14:textId="39BA867B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Patients and their children receiving specialized treatment for depressive and/or anxiety disorders</w:t>
            </w:r>
          </w:p>
        </w:tc>
        <w:tc>
          <w:tcPr>
            <w:tcW w:w="2160" w:type="dxa"/>
          </w:tcPr>
          <w:p w14:paraId="214E3D72" w14:textId="40ABADB6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18.9 (3.4) years</w:t>
            </w:r>
          </w:p>
          <w:p w14:paraId="51980825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61 (28.4%)</w:t>
            </w:r>
          </w:p>
          <w:p w14:paraId="507D4317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67 (31.2%) with anxiety</w:t>
            </w:r>
          </w:p>
        </w:tc>
        <w:tc>
          <w:tcPr>
            <w:tcW w:w="3156" w:type="dxa"/>
          </w:tcPr>
          <w:p w14:paraId="7083A66A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Predictors, type of help not specified</w:t>
            </w:r>
          </w:p>
          <w:p w14:paraId="05942147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Experiences</w:t>
            </w:r>
            <w:r w:rsidRPr="008838F2">
              <w:rPr>
                <w:sz w:val="19"/>
                <w:szCs w:val="19"/>
              </w:rPr>
              <w:t>: 91.9% of offspring eventually seek help; 39.6% of offspring, the time to initial help-seeking was more than two years; probability of help-seeking was substantially higher in the first two years after onset</w:t>
            </w:r>
          </w:p>
          <w:p w14:paraId="1ECD6282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Predictors</w:t>
            </w:r>
            <w:r w:rsidRPr="008838F2">
              <w:rPr>
                <w:sz w:val="19"/>
                <w:szCs w:val="19"/>
              </w:rPr>
              <w:t>: gender; age onset; disorder type</w:t>
            </w:r>
          </w:p>
          <w:p w14:paraId="4848D42B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Being female and disorder onset in adolescence or adulthood (relative to childhood) predicted a shorter time to initial help-seeking</w:t>
            </w:r>
          </w:p>
        </w:tc>
        <w:tc>
          <w:tcPr>
            <w:tcW w:w="1614" w:type="dxa"/>
          </w:tcPr>
          <w:p w14:paraId="2D003F47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</w:tc>
      </w:tr>
      <w:tr w:rsidR="008838F2" w:rsidRPr="008838F2" w14:paraId="265C9F11" w14:textId="77777777" w:rsidTr="008838F2">
        <w:tc>
          <w:tcPr>
            <w:tcW w:w="1887" w:type="dxa"/>
          </w:tcPr>
          <w:p w14:paraId="715DB623" w14:textId="1BA8DCF4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 xml:space="preserve">Van </w:t>
            </w:r>
            <w:proofErr w:type="spellStart"/>
            <w:r w:rsidRPr="008838F2">
              <w:rPr>
                <w:sz w:val="19"/>
                <w:szCs w:val="19"/>
              </w:rPr>
              <w:t>Ameringen</w:t>
            </w:r>
            <w:proofErr w:type="spellEnd"/>
            <w:r w:rsidRPr="008838F2">
              <w:rPr>
                <w:sz w:val="19"/>
                <w:szCs w:val="19"/>
              </w:rPr>
              <w:t xml:space="preserve"> (2015)</w: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WYW4gQW1lcmluZ2VuPC9BdXRob3I+PFllYXI+MjAxNTwv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234F47">
              <w:rPr>
                <w:sz w:val="19"/>
                <w:szCs w:val="19"/>
              </w:rPr>
              <w:instrText xml:space="preserve"> ADDIN EN.CITE </w:instrTex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WYW4gQW1lcmluZ2VuPC9BdXRob3I+PFllYXI+MjAxNTwv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234F47">
              <w:rPr>
                <w:sz w:val="19"/>
                <w:szCs w:val="19"/>
              </w:rPr>
              <w:instrText xml:space="preserve"> ADDIN EN.CITE.DATA </w:instrText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end"/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separate"/>
            </w:r>
            <w:r w:rsidR="00234F47" w:rsidRPr="00234F47">
              <w:rPr>
                <w:noProof/>
                <w:sz w:val="19"/>
                <w:szCs w:val="19"/>
                <w:vertAlign w:val="superscript"/>
              </w:rPr>
              <w:t>8</w:t>
            </w:r>
            <w:r w:rsidR="00234F47">
              <w:rPr>
                <w:sz w:val="19"/>
                <w:szCs w:val="19"/>
              </w:rPr>
              <w:fldChar w:fldCharType="end"/>
            </w:r>
          </w:p>
          <w:p w14:paraId="33214D2F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anada</w:t>
            </w:r>
          </w:p>
          <w:p w14:paraId="1F9AD047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ross-sectional</w:t>
            </w:r>
          </w:p>
        </w:tc>
        <w:tc>
          <w:tcPr>
            <w:tcW w:w="1618" w:type="dxa"/>
          </w:tcPr>
          <w:p w14:paraId="11350338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Online use of MACSCREEN and follow-up survey</w:t>
            </w:r>
          </w:p>
          <w:p w14:paraId="792F5C44" w14:textId="49E203A4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260" w:type="dxa"/>
          </w:tcPr>
          <w:p w14:paraId="7E934D86" w14:textId="77777777" w:rsidR="00C2041E" w:rsidRPr="008838F2" w:rsidRDefault="00C2041E" w:rsidP="00C2041E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 = 103</w:t>
            </w:r>
          </w:p>
          <w:p w14:paraId="6E175223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30" w:type="dxa"/>
          </w:tcPr>
          <w:p w14:paraId="333F4488" w14:textId="7EB293D9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</w:tc>
        <w:tc>
          <w:tcPr>
            <w:tcW w:w="2160" w:type="dxa"/>
          </w:tcPr>
          <w:p w14:paraId="28F38395" w14:textId="043653F3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32.4 (12.6) years</w:t>
            </w:r>
          </w:p>
          <w:p w14:paraId="210BADBE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24 (23.3%)</w:t>
            </w:r>
          </w:p>
          <w:p w14:paraId="581517DB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46 (44.7%) with anxiety</w:t>
            </w:r>
          </w:p>
        </w:tc>
        <w:tc>
          <w:tcPr>
            <w:tcW w:w="3156" w:type="dxa"/>
          </w:tcPr>
          <w:p w14:paraId="3C41117D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Those who do or do not seek help while using MACSCREEN</w:t>
            </w:r>
          </w:p>
          <w:p w14:paraId="2748B597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Barriers</w:t>
            </w:r>
            <w:r w:rsidRPr="008838F2">
              <w:rPr>
                <w:sz w:val="19"/>
                <w:szCs w:val="19"/>
              </w:rPr>
              <w:t>: Why non-seekers did not access care: fear/lack of desire to take medications (57%); not being comfortable discussing anxiety with physician (28%); their anxiety was not severe enough for treatment (28%)</w:t>
            </w:r>
          </w:p>
          <w:p w14:paraId="2B6B18C8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 xml:space="preserve">What would need to change </w:t>
            </w:r>
            <w:proofErr w:type="gramStart"/>
            <w:r w:rsidRPr="008838F2">
              <w:rPr>
                <w:sz w:val="19"/>
                <w:szCs w:val="19"/>
              </w:rPr>
              <w:t>in order for</w:t>
            </w:r>
            <w:proofErr w:type="gramEnd"/>
            <w:r w:rsidRPr="008838F2">
              <w:rPr>
                <w:sz w:val="19"/>
                <w:szCs w:val="19"/>
              </w:rPr>
              <w:t xml:space="preserve"> them to seek treatment: “It would need to get worse/ interfere more in my daily life” (44%); “I would need to have the financial means to pay for medication or treatment” (42%); “I would need to be convinced that the treatments work” (34%)</w:t>
            </w:r>
          </w:p>
          <w:p w14:paraId="46A2699A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Predictors</w:t>
            </w:r>
            <w:r w:rsidRPr="008838F2">
              <w:rPr>
                <w:sz w:val="19"/>
                <w:szCs w:val="19"/>
              </w:rPr>
              <w:t xml:space="preserve">: Total with GAD = 46 (44.7%); treatment seekers with GAD </w:t>
            </w:r>
            <w:r w:rsidRPr="008838F2">
              <w:rPr>
                <w:sz w:val="19"/>
                <w:szCs w:val="19"/>
              </w:rPr>
              <w:lastRenderedPageBreak/>
              <w:t>= 31 (58.5%); non-seekers with GAD = 15 (30%) (P&lt;0.01)</w:t>
            </w:r>
          </w:p>
          <w:p w14:paraId="5FBA1495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ompared to non-seekers, seekers were more likely to meet screening criteria for GAD (P=0.004)</w:t>
            </w:r>
          </w:p>
        </w:tc>
        <w:tc>
          <w:tcPr>
            <w:tcW w:w="1614" w:type="dxa"/>
          </w:tcPr>
          <w:p w14:paraId="00B47797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lastRenderedPageBreak/>
              <w:t>What would you do with information received from MACSCREEN: seek further help from health professional (85.4%); look for more information online (34.0%); talk it over with family member (25.2%)</w:t>
            </w:r>
          </w:p>
        </w:tc>
      </w:tr>
      <w:tr w:rsidR="008838F2" w:rsidRPr="008838F2" w14:paraId="48B66FD5" w14:textId="77777777" w:rsidTr="008838F2">
        <w:tc>
          <w:tcPr>
            <w:tcW w:w="1887" w:type="dxa"/>
          </w:tcPr>
          <w:p w14:paraId="1AD53C07" w14:textId="16120860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proofErr w:type="spellStart"/>
            <w:r w:rsidRPr="008838F2">
              <w:rPr>
                <w:sz w:val="19"/>
                <w:szCs w:val="19"/>
              </w:rPr>
              <w:t>Romanson</w:t>
            </w:r>
            <w:proofErr w:type="spellEnd"/>
            <w:r w:rsidRPr="008838F2">
              <w:rPr>
                <w:sz w:val="19"/>
                <w:szCs w:val="19"/>
              </w:rPr>
              <w:t xml:space="preserve"> (2018)</w: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Sb21hbnNvbjwvQXV0aG9yPjxZZWFyPjIwMTg8L1llYXI+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234F47">
              <w:rPr>
                <w:sz w:val="19"/>
                <w:szCs w:val="19"/>
              </w:rPr>
              <w:instrText xml:space="preserve"> ADDIN EN.CITE </w:instrTex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Sb21hbnNvbjwvQXV0aG9yPjxZZWFyPjIwMTg8L1llYXI+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234F47">
              <w:rPr>
                <w:sz w:val="19"/>
                <w:szCs w:val="19"/>
              </w:rPr>
              <w:instrText xml:space="preserve"> ADDIN EN.CITE.DATA </w:instrText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end"/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separate"/>
            </w:r>
            <w:r w:rsidR="00234F47" w:rsidRPr="00234F47">
              <w:rPr>
                <w:noProof/>
                <w:sz w:val="19"/>
                <w:szCs w:val="19"/>
                <w:vertAlign w:val="superscript"/>
              </w:rPr>
              <w:t>9</w:t>
            </w:r>
            <w:r w:rsidR="00234F47">
              <w:rPr>
                <w:sz w:val="19"/>
                <w:szCs w:val="19"/>
              </w:rPr>
              <w:fldChar w:fldCharType="end"/>
            </w:r>
          </w:p>
          <w:p w14:paraId="016CA234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anada</w:t>
            </w:r>
          </w:p>
          <w:p w14:paraId="3F974735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ross-sectional</w:t>
            </w:r>
          </w:p>
        </w:tc>
        <w:tc>
          <w:tcPr>
            <w:tcW w:w="1618" w:type="dxa"/>
          </w:tcPr>
          <w:p w14:paraId="29939D70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Modified version of the General Help-Seeking Questionnaire</w:t>
            </w:r>
          </w:p>
          <w:p w14:paraId="1D197338" w14:textId="60A80324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260" w:type="dxa"/>
          </w:tcPr>
          <w:p w14:paraId="5586272C" w14:textId="77777777" w:rsidR="00C2041E" w:rsidRPr="008838F2" w:rsidRDefault="00C2041E" w:rsidP="00C2041E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 = 354</w:t>
            </w:r>
          </w:p>
          <w:p w14:paraId="788DF731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30" w:type="dxa"/>
          </w:tcPr>
          <w:p w14:paraId="0E6FC7BE" w14:textId="288D5A31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Undergraduate university students (17 to 25 years of age)</w:t>
            </w:r>
          </w:p>
        </w:tc>
        <w:tc>
          <w:tcPr>
            <w:tcW w:w="2160" w:type="dxa"/>
          </w:tcPr>
          <w:p w14:paraId="7465E735" w14:textId="1D34D22D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19.94 (1.62) years</w:t>
            </w:r>
          </w:p>
          <w:p w14:paraId="0463E17B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53 (15%)</w:t>
            </w:r>
          </w:p>
          <w:p w14:paraId="06CDDDAA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</w:tc>
        <w:tc>
          <w:tcPr>
            <w:tcW w:w="3156" w:type="dxa"/>
          </w:tcPr>
          <w:p w14:paraId="22BD7C28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Use of online or other resources</w:t>
            </w:r>
          </w:p>
          <w:p w14:paraId="5A50C340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Barriers</w:t>
            </w:r>
            <w:r w:rsidRPr="008838F2">
              <w:rPr>
                <w:sz w:val="19"/>
                <w:szCs w:val="19"/>
              </w:rPr>
              <w:t>: barriers experienced by emerging adults in rural settings included: lack of anonymity, social stigma, limited access to or availability of resources; seeking help online, social media, and tele-psychological services represents an alternative means for individuals in rural areas to access help</w:t>
            </w:r>
          </w:p>
          <w:p w14:paraId="675F5B58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Predictors</w:t>
            </w:r>
            <w:r w:rsidRPr="008838F2">
              <w:rPr>
                <w:sz w:val="19"/>
                <w:szCs w:val="19"/>
              </w:rPr>
              <w:t>: higher levels of attachment anxiety were significantly associated with greater intentions to seek help online by way of posting to anonymous sources of support and searching for information</w:t>
            </w:r>
          </w:p>
        </w:tc>
        <w:tc>
          <w:tcPr>
            <w:tcW w:w="1614" w:type="dxa"/>
          </w:tcPr>
          <w:p w14:paraId="50402ACA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</w:tc>
      </w:tr>
      <w:tr w:rsidR="008838F2" w:rsidRPr="008838F2" w14:paraId="0705E430" w14:textId="77777777" w:rsidTr="008838F2">
        <w:tc>
          <w:tcPr>
            <w:tcW w:w="1887" w:type="dxa"/>
          </w:tcPr>
          <w:p w14:paraId="19ED202A" w14:textId="19B1F28D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Langley (2017)</w: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MYW5nbGV5PC9BdXRob3I+PFllYXI+MjAxODwvWWVhcj48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234F47">
              <w:rPr>
                <w:sz w:val="19"/>
                <w:szCs w:val="19"/>
              </w:rPr>
              <w:instrText xml:space="preserve"> ADDIN EN.CITE </w:instrTex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MYW5nbGV5PC9BdXRob3I+PFllYXI+MjAxODwvWWVhcj48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234F47">
              <w:rPr>
                <w:sz w:val="19"/>
                <w:szCs w:val="19"/>
              </w:rPr>
              <w:instrText xml:space="preserve"> ADDIN EN.CITE.DATA </w:instrText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end"/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separate"/>
            </w:r>
            <w:r w:rsidR="00234F47" w:rsidRPr="00234F47">
              <w:rPr>
                <w:noProof/>
                <w:sz w:val="19"/>
                <w:szCs w:val="19"/>
                <w:vertAlign w:val="superscript"/>
              </w:rPr>
              <w:t>10</w:t>
            </w:r>
            <w:r w:rsidR="00234F47">
              <w:rPr>
                <w:sz w:val="19"/>
                <w:szCs w:val="19"/>
              </w:rPr>
              <w:fldChar w:fldCharType="end"/>
            </w:r>
          </w:p>
          <w:p w14:paraId="38F7A04F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United States</w:t>
            </w:r>
          </w:p>
          <w:p w14:paraId="0ECDC142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ross-sectional</w:t>
            </w:r>
          </w:p>
        </w:tc>
        <w:tc>
          <w:tcPr>
            <w:tcW w:w="1618" w:type="dxa"/>
          </w:tcPr>
          <w:p w14:paraId="067BAA31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GAD-7; help-seeking intentions questionnaire</w:t>
            </w:r>
          </w:p>
          <w:p w14:paraId="240C34EF" w14:textId="29A66FB1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260" w:type="dxa"/>
          </w:tcPr>
          <w:p w14:paraId="10A83A46" w14:textId="77777777" w:rsidR="00C2041E" w:rsidRPr="008838F2" w:rsidRDefault="00C2041E" w:rsidP="00C2041E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 = 243</w:t>
            </w:r>
          </w:p>
          <w:p w14:paraId="34789486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30" w:type="dxa"/>
          </w:tcPr>
          <w:p w14:paraId="68629128" w14:textId="7117A2A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Over the age of 18 and be located within Australia</w:t>
            </w:r>
          </w:p>
        </w:tc>
        <w:tc>
          <w:tcPr>
            <w:tcW w:w="2160" w:type="dxa"/>
          </w:tcPr>
          <w:p w14:paraId="03577617" w14:textId="714E6AC2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25.58 (10.69) years</w:t>
            </w:r>
          </w:p>
          <w:p w14:paraId="4D5A0BD9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47 (19.34%)</w:t>
            </w:r>
          </w:p>
          <w:p w14:paraId="12856637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66 (27%) met criteria for an anxiety disorder based on the GAD-7 cut-off</w:t>
            </w:r>
          </w:p>
        </w:tc>
        <w:tc>
          <w:tcPr>
            <w:tcW w:w="3156" w:type="dxa"/>
          </w:tcPr>
          <w:p w14:paraId="22AF126A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Therapist</w:t>
            </w:r>
          </w:p>
          <w:p w14:paraId="31623C75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Barriers</w:t>
            </w:r>
            <w:r w:rsidRPr="008838F2">
              <w:rPr>
                <w:sz w:val="19"/>
                <w:szCs w:val="19"/>
              </w:rPr>
              <w:t>: I would not be able to afford treatment = 126 (51.9%); I think I can/should work out my own problems rather than talking to a psychologist = 120 (49.4%); I prefer to seek help from family or friends rather than a psychologist = 82 (33.7%); I am not comfortable discussing with a stranger = 76 (31.3%); I fear I would be criticized by others = 62 (25.5%)</w:t>
            </w:r>
          </w:p>
        </w:tc>
        <w:tc>
          <w:tcPr>
            <w:tcW w:w="1614" w:type="dxa"/>
          </w:tcPr>
          <w:p w14:paraId="20B62714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</w:tc>
      </w:tr>
      <w:tr w:rsidR="008838F2" w:rsidRPr="008838F2" w14:paraId="2D7469C3" w14:textId="77777777" w:rsidTr="008838F2">
        <w:tc>
          <w:tcPr>
            <w:tcW w:w="1887" w:type="dxa"/>
          </w:tcPr>
          <w:p w14:paraId="080FC894" w14:textId="7BE771D0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oles (2015)</w: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Db2xlczwvQXV0aG9yPjxZZWFyPjIwMTU8L1llYXI+PFJl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="00234F47">
              <w:rPr>
                <w:sz w:val="19"/>
                <w:szCs w:val="19"/>
              </w:rPr>
              <w:instrText xml:space="preserve"> ADDIN EN.CITE </w:instrTex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Db2xlczwvQXV0aG9yPjxZZWFyPjIwMTU8L1llYXI+PFJl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="00234F47">
              <w:rPr>
                <w:sz w:val="19"/>
                <w:szCs w:val="19"/>
              </w:rPr>
              <w:instrText xml:space="preserve"> ADDIN EN.CITE.DATA </w:instrText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end"/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separate"/>
            </w:r>
            <w:r w:rsidR="00234F47" w:rsidRPr="00234F47">
              <w:rPr>
                <w:noProof/>
                <w:sz w:val="19"/>
                <w:szCs w:val="19"/>
                <w:vertAlign w:val="superscript"/>
              </w:rPr>
              <w:t>11</w:t>
            </w:r>
            <w:r w:rsidR="00234F47">
              <w:rPr>
                <w:sz w:val="19"/>
                <w:szCs w:val="19"/>
              </w:rPr>
              <w:fldChar w:fldCharType="end"/>
            </w:r>
          </w:p>
          <w:p w14:paraId="608E7FA6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United States</w:t>
            </w:r>
          </w:p>
          <w:p w14:paraId="55C3F1BF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ross-sectional</w:t>
            </w:r>
          </w:p>
        </w:tc>
        <w:tc>
          <w:tcPr>
            <w:tcW w:w="1618" w:type="dxa"/>
          </w:tcPr>
          <w:p w14:paraId="591E228C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Written responses; Mental Health Literacy Questionnaire for Anxiety Disorders</w:t>
            </w:r>
          </w:p>
          <w:p w14:paraId="143E9D16" w14:textId="289CD50D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260" w:type="dxa"/>
          </w:tcPr>
          <w:p w14:paraId="3DC8D724" w14:textId="77777777" w:rsidR="00C2041E" w:rsidRPr="008838F2" w:rsidRDefault="00C2041E" w:rsidP="00C2041E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lastRenderedPageBreak/>
              <w:t>N = 284</w:t>
            </w:r>
          </w:p>
          <w:p w14:paraId="7DCE64D0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30" w:type="dxa"/>
          </w:tcPr>
          <w:p w14:paraId="27E44EA2" w14:textId="23A627B8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Undergraduate students at a public university in the United States</w:t>
            </w:r>
          </w:p>
        </w:tc>
        <w:tc>
          <w:tcPr>
            <w:tcW w:w="2160" w:type="dxa"/>
          </w:tcPr>
          <w:p w14:paraId="411D1774" w14:textId="28678EF6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19.3 (1.3) years</w:t>
            </w:r>
          </w:p>
          <w:p w14:paraId="14199B67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116 (41%)</w:t>
            </w:r>
          </w:p>
          <w:p w14:paraId="356B853A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</w:tc>
        <w:tc>
          <w:tcPr>
            <w:tcW w:w="3156" w:type="dxa"/>
          </w:tcPr>
          <w:p w14:paraId="78E2CE7E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ollege student recommendations for types of help-seeking</w:t>
            </w:r>
          </w:p>
          <w:p w14:paraId="3018C278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Experiences</w:t>
            </w:r>
            <w:r w:rsidRPr="008838F2">
              <w:rPr>
                <w:sz w:val="19"/>
                <w:szCs w:val="19"/>
              </w:rPr>
              <w:t>: Lay recommendations for those diagnosed with GAD:</w:t>
            </w:r>
          </w:p>
          <w:p w14:paraId="40E93176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lastRenderedPageBreak/>
              <w:t>Seek professional help = 128 (45.1%); Lifestyle changes/informal support = 117 (41.2%); Self-help strategies = 12 (4.3%); Do nothing/wait = 22 (7.8%)</w:t>
            </w:r>
          </w:p>
        </w:tc>
        <w:tc>
          <w:tcPr>
            <w:tcW w:w="1614" w:type="dxa"/>
          </w:tcPr>
          <w:p w14:paraId="4D1B5ABA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lastRenderedPageBreak/>
              <w:t>NR</w:t>
            </w:r>
          </w:p>
        </w:tc>
      </w:tr>
      <w:tr w:rsidR="008838F2" w:rsidRPr="008838F2" w14:paraId="75956B0A" w14:textId="77777777" w:rsidTr="008838F2">
        <w:tc>
          <w:tcPr>
            <w:tcW w:w="1887" w:type="dxa"/>
          </w:tcPr>
          <w:p w14:paraId="660A2FA9" w14:textId="6A550624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lark (2020)</w: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DbGFyazwvQXV0aG9yPjxZZWFyPjIwMjA8L1llYXI+PFJl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</w:fldData>
              </w:fldChar>
            </w:r>
            <w:r w:rsidR="00234F47">
              <w:rPr>
                <w:sz w:val="19"/>
                <w:szCs w:val="19"/>
              </w:rPr>
              <w:instrText xml:space="preserve"> ADDIN EN.CITE </w:instrTex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DbGFyazwvQXV0aG9yPjxZZWFyPjIwMjA8L1llYXI+PFJl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</w:fldData>
              </w:fldChar>
            </w:r>
            <w:r w:rsidR="00234F47">
              <w:rPr>
                <w:sz w:val="19"/>
                <w:szCs w:val="19"/>
              </w:rPr>
              <w:instrText xml:space="preserve"> ADDIN EN.CITE.DATA </w:instrText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end"/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separate"/>
            </w:r>
            <w:r w:rsidR="00234F47" w:rsidRPr="00234F47">
              <w:rPr>
                <w:noProof/>
                <w:sz w:val="19"/>
                <w:szCs w:val="19"/>
                <w:vertAlign w:val="superscript"/>
              </w:rPr>
              <w:t>12</w:t>
            </w:r>
            <w:r w:rsidR="00234F47">
              <w:rPr>
                <w:sz w:val="19"/>
                <w:szCs w:val="19"/>
              </w:rPr>
              <w:fldChar w:fldCharType="end"/>
            </w:r>
          </w:p>
          <w:p w14:paraId="2FD34DB9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Australia</w:t>
            </w:r>
          </w:p>
          <w:p w14:paraId="58597830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ross-sectional</w:t>
            </w:r>
          </w:p>
        </w:tc>
        <w:tc>
          <w:tcPr>
            <w:tcW w:w="1618" w:type="dxa"/>
          </w:tcPr>
          <w:p w14:paraId="7B64BC4D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 xml:space="preserve">Attitudes Towards Seeking Professional Help Scale; General Help Seeking </w:t>
            </w:r>
            <w:proofErr w:type="gramStart"/>
            <w:r w:rsidRPr="008838F2">
              <w:rPr>
                <w:sz w:val="19"/>
                <w:szCs w:val="19"/>
              </w:rPr>
              <w:t>Questionnaire;</w:t>
            </w:r>
            <w:proofErr w:type="gramEnd"/>
            <w:r w:rsidRPr="008838F2">
              <w:rPr>
                <w:sz w:val="19"/>
                <w:szCs w:val="19"/>
              </w:rPr>
              <w:t xml:space="preserve"> </w:t>
            </w:r>
          </w:p>
          <w:p w14:paraId="193B521B" w14:textId="35D7D019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260" w:type="dxa"/>
          </w:tcPr>
          <w:p w14:paraId="5BA5D26A" w14:textId="77777777" w:rsidR="00C2041E" w:rsidRPr="008838F2" w:rsidRDefault="00C2041E" w:rsidP="00C2041E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 = 702</w:t>
            </w:r>
          </w:p>
          <w:p w14:paraId="49B22862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30" w:type="dxa"/>
          </w:tcPr>
          <w:p w14:paraId="07DA286A" w14:textId="335721F4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Participants were required to be male and between 12 and 18 years of age</w:t>
            </w:r>
          </w:p>
        </w:tc>
        <w:tc>
          <w:tcPr>
            <w:tcW w:w="2160" w:type="dxa"/>
          </w:tcPr>
          <w:p w14:paraId="13C987B7" w14:textId="7CA959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14.7 (1.39) years</w:t>
            </w:r>
          </w:p>
          <w:p w14:paraId="356829E8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702 (100%)</w:t>
            </w:r>
          </w:p>
          <w:p w14:paraId="781C8C7C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</w:tc>
        <w:tc>
          <w:tcPr>
            <w:tcW w:w="3156" w:type="dxa"/>
          </w:tcPr>
          <w:p w14:paraId="7A465DC4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Stigma and help-seeking</w:t>
            </w:r>
          </w:p>
          <w:p w14:paraId="7888179E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Experiences</w:t>
            </w:r>
            <w:r w:rsidRPr="008838F2">
              <w:rPr>
                <w:sz w:val="19"/>
                <w:szCs w:val="19"/>
              </w:rPr>
              <w:t>: 69 (10%) exhibited stigma in response to the non-clinical vignette; 27 (4%) with GAD in response to the clinical</w:t>
            </w:r>
          </w:p>
          <w:p w14:paraId="17FF0C80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 xml:space="preserve">Participants who exhibited stigma in response to the GAD vignette had more negative attitudes towards online help-seeking than those who had not exhibited stigma </w:t>
            </w:r>
          </w:p>
          <w:p w14:paraId="2E8F46F8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Predictors</w:t>
            </w:r>
            <w:r w:rsidRPr="008838F2">
              <w:rPr>
                <w:sz w:val="19"/>
                <w:szCs w:val="19"/>
              </w:rPr>
              <w:t>: Participant attitudes towards informal help-seeking were positively associated with intention to seek help from both informal sources of help-seeking but not formal or online sources. Participant attitudes towards online help-seeking were found to correlate with other attitude measures but not with measures of help-seeking intentions</w:t>
            </w:r>
          </w:p>
        </w:tc>
        <w:tc>
          <w:tcPr>
            <w:tcW w:w="1614" w:type="dxa"/>
          </w:tcPr>
          <w:p w14:paraId="49A261F9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</w:tc>
      </w:tr>
      <w:tr w:rsidR="008838F2" w:rsidRPr="008838F2" w14:paraId="0F3AC710" w14:textId="77777777" w:rsidTr="008838F2">
        <w:tc>
          <w:tcPr>
            <w:tcW w:w="1887" w:type="dxa"/>
          </w:tcPr>
          <w:p w14:paraId="003859D2" w14:textId="2F28A175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proofErr w:type="spellStart"/>
            <w:r w:rsidRPr="008838F2">
              <w:rPr>
                <w:sz w:val="19"/>
                <w:szCs w:val="19"/>
              </w:rPr>
              <w:t>Summerhurst</w:t>
            </w:r>
            <w:proofErr w:type="spellEnd"/>
            <w:r w:rsidRPr="008838F2">
              <w:rPr>
                <w:sz w:val="19"/>
                <w:szCs w:val="19"/>
              </w:rPr>
              <w:t xml:space="preserve"> (2017)</w: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TdW1tZXJodXJzdDwvQXV0aG9yPjxZZWFyPjIwMTc8L1ll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="00234F47">
              <w:rPr>
                <w:sz w:val="19"/>
                <w:szCs w:val="19"/>
              </w:rPr>
              <w:instrText xml:space="preserve"> ADDIN EN.CITE </w:instrTex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TdW1tZXJodXJzdDwvQXV0aG9yPjxZZWFyPjIwMTc8L1ll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="00234F47">
              <w:rPr>
                <w:sz w:val="19"/>
                <w:szCs w:val="19"/>
              </w:rPr>
              <w:instrText xml:space="preserve"> ADDIN EN.CITE.DATA </w:instrText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end"/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separate"/>
            </w:r>
            <w:r w:rsidR="00234F47" w:rsidRPr="00234F47">
              <w:rPr>
                <w:noProof/>
                <w:sz w:val="19"/>
                <w:szCs w:val="19"/>
                <w:vertAlign w:val="superscript"/>
              </w:rPr>
              <w:t>13</w:t>
            </w:r>
            <w:r w:rsidR="00234F47">
              <w:rPr>
                <w:sz w:val="19"/>
                <w:szCs w:val="19"/>
              </w:rPr>
              <w:fldChar w:fldCharType="end"/>
            </w:r>
          </w:p>
          <w:p w14:paraId="0CDA7215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anada</w:t>
            </w:r>
          </w:p>
          <w:p w14:paraId="33574A3A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ross-sectional</w:t>
            </w:r>
          </w:p>
        </w:tc>
        <w:tc>
          <w:tcPr>
            <w:tcW w:w="1618" w:type="dxa"/>
          </w:tcPr>
          <w:p w14:paraId="36C75692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Survey with 2 questions: #1 - What was most helpful in recovering from your emotional or mental health concerns; #2 - What was most difficult about your recovery from your emotional or mental health concern</w:t>
            </w:r>
          </w:p>
          <w:p w14:paraId="76E8602E" w14:textId="3A22BEAB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260" w:type="dxa"/>
          </w:tcPr>
          <w:p w14:paraId="0CB58AE4" w14:textId="77777777" w:rsidR="00C2041E" w:rsidRPr="008838F2" w:rsidRDefault="00C2041E" w:rsidP="00C2041E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lastRenderedPageBreak/>
              <w:t>N = 283</w:t>
            </w:r>
          </w:p>
          <w:p w14:paraId="47B2A427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30" w:type="dxa"/>
          </w:tcPr>
          <w:p w14:paraId="43D7A5FA" w14:textId="61F97FA9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Youth with recent onset of primary mood and/or anxiety concerns</w:t>
            </w:r>
          </w:p>
        </w:tc>
        <w:tc>
          <w:tcPr>
            <w:tcW w:w="2160" w:type="dxa"/>
          </w:tcPr>
          <w:p w14:paraId="4BBEBADF" w14:textId="574D197D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16 – 26 years</w:t>
            </w:r>
          </w:p>
          <w:p w14:paraId="6F13E815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90 (31.8%)</w:t>
            </w:r>
          </w:p>
          <w:p w14:paraId="69BB5D1F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</w:tc>
        <w:tc>
          <w:tcPr>
            <w:tcW w:w="3156" w:type="dxa"/>
          </w:tcPr>
          <w:p w14:paraId="53F052E4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Experiences with help-seeking</w:t>
            </w:r>
          </w:p>
          <w:p w14:paraId="45A8CC7F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Experiences</w:t>
            </w:r>
            <w:r w:rsidRPr="008838F2">
              <w:rPr>
                <w:sz w:val="19"/>
                <w:szCs w:val="19"/>
              </w:rPr>
              <w:t>: What was most helpful in assisting you to recover from your emotional or mental health concerns: Talking 52 (17 %) and therapy 45 (15 %)</w:t>
            </w:r>
          </w:p>
          <w:p w14:paraId="77B9EB8A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‘‘The breathing exercises [my psychiatrist] gave me significantly helped my anxiety’’ (female, age 20)</w:t>
            </w:r>
          </w:p>
        </w:tc>
        <w:tc>
          <w:tcPr>
            <w:tcW w:w="1614" w:type="dxa"/>
          </w:tcPr>
          <w:p w14:paraId="328E114F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</w:tc>
      </w:tr>
      <w:tr w:rsidR="008838F2" w:rsidRPr="008838F2" w14:paraId="5CF82F8C" w14:textId="77777777" w:rsidTr="008838F2">
        <w:tc>
          <w:tcPr>
            <w:tcW w:w="1887" w:type="dxa"/>
          </w:tcPr>
          <w:p w14:paraId="4E6B7595" w14:textId="4C365D88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Dayan (2018)</w: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EYXlhbjwvQXV0aG9yPjxZZWFyPjIwMTk8L1llYXI+PFJl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="00234F47">
              <w:rPr>
                <w:sz w:val="19"/>
                <w:szCs w:val="19"/>
              </w:rPr>
              <w:instrText xml:space="preserve"> ADDIN EN.CITE </w:instrTex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EYXlhbjwvQXV0aG9yPjxZZWFyPjIwMTk8L1llYXI+PFJl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="00234F47">
              <w:rPr>
                <w:sz w:val="19"/>
                <w:szCs w:val="19"/>
              </w:rPr>
              <w:instrText xml:space="preserve"> ADDIN EN.CITE.DATA </w:instrText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end"/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separate"/>
            </w:r>
            <w:r w:rsidR="00234F47" w:rsidRPr="00234F47">
              <w:rPr>
                <w:noProof/>
                <w:sz w:val="19"/>
                <w:szCs w:val="19"/>
                <w:vertAlign w:val="superscript"/>
              </w:rPr>
              <w:t>14</w:t>
            </w:r>
            <w:r w:rsidR="00234F47">
              <w:rPr>
                <w:sz w:val="19"/>
                <w:szCs w:val="19"/>
              </w:rPr>
              <w:fldChar w:fldCharType="end"/>
            </w:r>
          </w:p>
          <w:p w14:paraId="0B8AB018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United States</w:t>
            </w:r>
          </w:p>
          <w:p w14:paraId="62924FD3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ross-sectional (dissertation)</w:t>
            </w:r>
          </w:p>
        </w:tc>
        <w:tc>
          <w:tcPr>
            <w:tcW w:w="1618" w:type="dxa"/>
          </w:tcPr>
          <w:p w14:paraId="220D39F4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 xml:space="preserve">Background questionnaire and self-report to determine help-seeking </w:t>
            </w:r>
            <w:proofErr w:type="spellStart"/>
            <w:r w:rsidRPr="008838F2">
              <w:rPr>
                <w:sz w:val="19"/>
                <w:szCs w:val="19"/>
              </w:rPr>
              <w:t>behaviour</w:t>
            </w:r>
            <w:proofErr w:type="spellEnd"/>
          </w:p>
          <w:p w14:paraId="575F8DB3" w14:textId="2F23D09B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260" w:type="dxa"/>
          </w:tcPr>
          <w:p w14:paraId="2F6C7473" w14:textId="77777777" w:rsidR="00C2041E" w:rsidRPr="008838F2" w:rsidRDefault="00C2041E" w:rsidP="00C2041E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 = 91</w:t>
            </w:r>
          </w:p>
          <w:p w14:paraId="41D409D0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30" w:type="dxa"/>
          </w:tcPr>
          <w:p w14:paraId="0AECE55C" w14:textId="0C069949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ollege students with mental illness, determined by DASS-21 scores</w:t>
            </w:r>
          </w:p>
        </w:tc>
        <w:tc>
          <w:tcPr>
            <w:tcW w:w="2160" w:type="dxa"/>
          </w:tcPr>
          <w:p w14:paraId="07CBFC59" w14:textId="4307524B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19.34 (1.64) years</w:t>
            </w:r>
          </w:p>
          <w:p w14:paraId="379CA086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21 (23.1%)</w:t>
            </w:r>
          </w:p>
          <w:p w14:paraId="0EC70561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100%</w:t>
            </w:r>
          </w:p>
        </w:tc>
        <w:tc>
          <w:tcPr>
            <w:tcW w:w="3156" w:type="dxa"/>
          </w:tcPr>
          <w:p w14:paraId="042625C5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predictors, type of help not specified</w:t>
            </w:r>
          </w:p>
          <w:p w14:paraId="4683ADA3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Experiences</w:t>
            </w:r>
            <w:r w:rsidRPr="008838F2">
              <w:rPr>
                <w:sz w:val="19"/>
                <w:szCs w:val="19"/>
              </w:rPr>
              <w:t>: significant negative correlation between past mental health help-seeking and negative attitude towards mental illness</w:t>
            </w:r>
          </w:p>
          <w:p w14:paraId="44A93376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Predictors</w:t>
            </w:r>
            <w:r w:rsidRPr="008838F2">
              <w:rPr>
                <w:sz w:val="19"/>
                <w:szCs w:val="19"/>
              </w:rPr>
              <w:t>: results show no significant change in help-seeking after receiving information/a class talk. The data consistently found that class talk/information regarding mental health help-seeking was ineffective in increasing help-seeking</w:t>
            </w:r>
          </w:p>
        </w:tc>
        <w:tc>
          <w:tcPr>
            <w:tcW w:w="1614" w:type="dxa"/>
          </w:tcPr>
          <w:p w14:paraId="2A280944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Findings suggest that ongoing outreach, educational and awareness campaigns may be effective for reducing unmet needs of mental health services</w:t>
            </w:r>
          </w:p>
        </w:tc>
      </w:tr>
      <w:tr w:rsidR="008838F2" w:rsidRPr="008838F2" w14:paraId="5CFD0ABB" w14:textId="77777777" w:rsidTr="008838F2">
        <w:tc>
          <w:tcPr>
            <w:tcW w:w="1887" w:type="dxa"/>
          </w:tcPr>
          <w:p w14:paraId="3844F064" w14:textId="76ABE043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Purcell (2015)</w: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QdXJjZWxsPC9BdXRob3I+PFllYXI+MjAxNTwvWWVhcj48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234F47">
              <w:rPr>
                <w:sz w:val="19"/>
                <w:szCs w:val="19"/>
              </w:rPr>
              <w:instrText xml:space="preserve"> ADDIN EN.CITE </w:instrTex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QdXJjZWxsPC9BdXRob3I+PFllYXI+MjAxNTwvWWVhcj48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234F47">
              <w:rPr>
                <w:sz w:val="19"/>
                <w:szCs w:val="19"/>
              </w:rPr>
              <w:instrText xml:space="preserve"> ADDIN EN.CITE.DATA </w:instrText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end"/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separate"/>
            </w:r>
            <w:r w:rsidR="00234F47" w:rsidRPr="00234F47">
              <w:rPr>
                <w:noProof/>
                <w:sz w:val="19"/>
                <w:szCs w:val="19"/>
                <w:vertAlign w:val="superscript"/>
              </w:rPr>
              <w:t>15</w:t>
            </w:r>
            <w:r w:rsidR="00234F47">
              <w:rPr>
                <w:sz w:val="19"/>
                <w:szCs w:val="19"/>
              </w:rPr>
              <w:fldChar w:fldCharType="end"/>
            </w:r>
          </w:p>
          <w:p w14:paraId="47C700B2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Australia</w:t>
            </w:r>
          </w:p>
          <w:p w14:paraId="38729ABC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ross-sectional</w:t>
            </w:r>
          </w:p>
        </w:tc>
        <w:tc>
          <w:tcPr>
            <w:tcW w:w="1618" w:type="dxa"/>
          </w:tcPr>
          <w:p w14:paraId="1FA6F19F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GAD-7; Overall Anxiety Severity and Impairment Scale (OASIS)</w:t>
            </w:r>
          </w:p>
          <w:p w14:paraId="4C4E3ADE" w14:textId="343EB315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260" w:type="dxa"/>
          </w:tcPr>
          <w:p w14:paraId="436E286B" w14:textId="77777777" w:rsidR="00C2041E" w:rsidRPr="008838F2" w:rsidRDefault="00C2041E" w:rsidP="00C2041E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 = 802</w:t>
            </w:r>
          </w:p>
          <w:p w14:paraId="730C6DB1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30" w:type="dxa"/>
          </w:tcPr>
          <w:p w14:paraId="371618EA" w14:textId="646906B1" w:rsidR="00C2041E" w:rsidRPr="008838F2" w:rsidRDefault="00D00000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Youth participants seeking help from one of four headspace clinical services in Melbourne and Sydney, Australia, between January 2011 and August 2012</w:t>
            </w:r>
          </w:p>
        </w:tc>
        <w:tc>
          <w:tcPr>
            <w:tcW w:w="2160" w:type="dxa"/>
          </w:tcPr>
          <w:p w14:paraId="70352AA4" w14:textId="3D27B34B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18.3 (3.2) years</w:t>
            </w:r>
          </w:p>
          <w:p w14:paraId="42B1C72B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449 (33%)</w:t>
            </w:r>
          </w:p>
          <w:p w14:paraId="3932A48C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 xml:space="preserve">Moderate to high levels of GAD symptoms in the past 2 weeks </w:t>
            </w:r>
          </w:p>
        </w:tc>
        <w:tc>
          <w:tcPr>
            <w:tcW w:w="3156" w:type="dxa"/>
          </w:tcPr>
          <w:p w14:paraId="66DF6639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Headspace clinical services in Melbourne and Sydney, Australia</w:t>
            </w:r>
          </w:p>
          <w:p w14:paraId="236190F8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Predictors</w:t>
            </w:r>
            <w:r w:rsidRPr="008838F2">
              <w:rPr>
                <w:sz w:val="19"/>
                <w:szCs w:val="19"/>
              </w:rPr>
              <w:t xml:space="preserve">: age and gender </w:t>
            </w:r>
          </w:p>
          <w:p w14:paraId="71034206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Women scored significantly higher than men on the GAD-7; total scores on the OASIS, which focuses on avoidance behaviours and the extent to which anxiety interferes with functioning in the past week, also differed by gender and age</w:t>
            </w:r>
          </w:p>
        </w:tc>
        <w:tc>
          <w:tcPr>
            <w:tcW w:w="1614" w:type="dxa"/>
          </w:tcPr>
          <w:p w14:paraId="2508C868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</w:tc>
      </w:tr>
      <w:tr w:rsidR="008838F2" w:rsidRPr="008838F2" w14:paraId="4329434E" w14:textId="77777777" w:rsidTr="008838F2">
        <w:tc>
          <w:tcPr>
            <w:tcW w:w="1887" w:type="dxa"/>
          </w:tcPr>
          <w:p w14:paraId="729196AD" w14:textId="5AC2C735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Arcaro (2017)</w: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BcmNhcm88L0F1dGhvcj48WWVhcj4yMDE3PC9ZZWFyPjxS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</w:fldData>
              </w:fldChar>
            </w:r>
            <w:r w:rsidR="00234F47">
              <w:rPr>
                <w:sz w:val="19"/>
                <w:szCs w:val="19"/>
              </w:rPr>
              <w:instrText xml:space="preserve"> ADDIN EN.CITE </w:instrTex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BcmNhcm88L0F1dGhvcj48WWVhcj4yMDE3PC9ZZWFyPjxS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</w:fldData>
              </w:fldChar>
            </w:r>
            <w:r w:rsidR="00234F47">
              <w:rPr>
                <w:sz w:val="19"/>
                <w:szCs w:val="19"/>
              </w:rPr>
              <w:instrText xml:space="preserve"> ADDIN EN.CITE.DATA </w:instrText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end"/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separate"/>
            </w:r>
            <w:r w:rsidR="00234F47" w:rsidRPr="00234F47">
              <w:rPr>
                <w:noProof/>
                <w:sz w:val="19"/>
                <w:szCs w:val="19"/>
                <w:vertAlign w:val="superscript"/>
              </w:rPr>
              <w:t>16</w:t>
            </w:r>
            <w:r w:rsidR="00234F47">
              <w:rPr>
                <w:sz w:val="19"/>
                <w:szCs w:val="19"/>
              </w:rPr>
              <w:fldChar w:fldCharType="end"/>
            </w:r>
          </w:p>
          <w:p w14:paraId="564E5685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anada</w:t>
            </w:r>
          </w:p>
          <w:p w14:paraId="165A06E8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ross-sectional</w:t>
            </w:r>
          </w:p>
        </w:tc>
        <w:tc>
          <w:tcPr>
            <w:tcW w:w="1618" w:type="dxa"/>
          </w:tcPr>
          <w:p w14:paraId="16C7BCEA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Spielberger State Anxiety Inventory</w:t>
            </w:r>
          </w:p>
          <w:p w14:paraId="2EB1BC69" w14:textId="6DA8E41F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260" w:type="dxa"/>
          </w:tcPr>
          <w:p w14:paraId="23C4DEA6" w14:textId="77777777" w:rsidR="00D00000" w:rsidRPr="008838F2" w:rsidRDefault="00D00000" w:rsidP="00D00000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 = 548</w:t>
            </w:r>
          </w:p>
          <w:p w14:paraId="296F7710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30" w:type="dxa"/>
          </w:tcPr>
          <w:p w14:paraId="11D7DFB2" w14:textId="03447B31" w:rsidR="00C2041E" w:rsidRPr="008838F2" w:rsidRDefault="00D00000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</w:tc>
        <w:tc>
          <w:tcPr>
            <w:tcW w:w="2160" w:type="dxa"/>
          </w:tcPr>
          <w:p w14:paraId="7395D70B" w14:textId="65C6AC96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19.2 (2.7) years</w:t>
            </w:r>
          </w:p>
          <w:p w14:paraId="5667A519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208 (38%)</w:t>
            </w:r>
          </w:p>
          <w:p w14:paraId="6135A3B2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Depression plus anxiety (29%); anxiety alone (16.5%)</w:t>
            </w:r>
          </w:p>
        </w:tc>
        <w:tc>
          <w:tcPr>
            <w:tcW w:w="3156" w:type="dxa"/>
          </w:tcPr>
          <w:p w14:paraId="61D5C7EB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Early intervention program for mood and anxiety disorders</w:t>
            </w:r>
          </w:p>
          <w:p w14:paraId="61635D8F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Predictors</w:t>
            </w:r>
            <w:r w:rsidRPr="008838F2">
              <w:rPr>
                <w:sz w:val="19"/>
                <w:szCs w:val="19"/>
              </w:rPr>
              <w:t>: Gender was significantly related to the method of access into the program: males were more likely than females to self-refer</w:t>
            </w:r>
          </w:p>
        </w:tc>
        <w:tc>
          <w:tcPr>
            <w:tcW w:w="1614" w:type="dxa"/>
          </w:tcPr>
          <w:p w14:paraId="3C0912F6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</w:tc>
      </w:tr>
      <w:tr w:rsidR="008838F2" w:rsidRPr="008838F2" w14:paraId="341A7C1B" w14:textId="77777777" w:rsidTr="008838F2">
        <w:tc>
          <w:tcPr>
            <w:tcW w:w="1887" w:type="dxa"/>
          </w:tcPr>
          <w:p w14:paraId="2107DC4F" w14:textId="1EF432BA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Gandhi (2016)</w: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HYW5kaGk8L0F1dGhvcj48WWVhcj4yMDE2PC9ZZWFyPjxS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</w:fldData>
              </w:fldChar>
            </w:r>
            <w:r w:rsidR="00234F47">
              <w:rPr>
                <w:sz w:val="19"/>
                <w:szCs w:val="19"/>
              </w:rPr>
              <w:instrText xml:space="preserve"> ADDIN EN.CITE </w:instrTex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HYW5kaGk8L0F1dGhvcj48WWVhcj4yMDE2PC9ZZWFyPjxS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</w:fldData>
              </w:fldChar>
            </w:r>
            <w:r w:rsidR="00234F47">
              <w:rPr>
                <w:sz w:val="19"/>
                <w:szCs w:val="19"/>
              </w:rPr>
              <w:instrText xml:space="preserve"> ADDIN EN.CITE.DATA </w:instrText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end"/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separate"/>
            </w:r>
            <w:r w:rsidR="00234F47" w:rsidRPr="00234F47">
              <w:rPr>
                <w:noProof/>
                <w:sz w:val="19"/>
                <w:szCs w:val="19"/>
                <w:vertAlign w:val="superscript"/>
              </w:rPr>
              <w:t>17</w:t>
            </w:r>
            <w:r w:rsidR="00234F47">
              <w:rPr>
                <w:sz w:val="19"/>
                <w:szCs w:val="19"/>
              </w:rPr>
              <w:fldChar w:fldCharType="end"/>
            </w:r>
          </w:p>
          <w:p w14:paraId="459B756D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anada</w:t>
            </w:r>
          </w:p>
          <w:p w14:paraId="77F4AF4F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ross-sectional</w:t>
            </w:r>
          </w:p>
        </w:tc>
        <w:tc>
          <w:tcPr>
            <w:tcW w:w="1618" w:type="dxa"/>
          </w:tcPr>
          <w:p w14:paraId="00F66C4E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provincial and national database</w:t>
            </w:r>
          </w:p>
          <w:p w14:paraId="52A65A9E" w14:textId="77D5A671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260" w:type="dxa"/>
          </w:tcPr>
          <w:p w14:paraId="1A9E0098" w14:textId="77777777" w:rsidR="00D00000" w:rsidRPr="008838F2" w:rsidRDefault="00D00000" w:rsidP="00D00000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  <w:p w14:paraId="4BA075EC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30" w:type="dxa"/>
          </w:tcPr>
          <w:p w14:paraId="13E3AC33" w14:textId="5A5F462B" w:rsidR="00C2041E" w:rsidRPr="008838F2" w:rsidRDefault="00D00000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10 and 24 years living in Ontario between 2006 and 2011</w:t>
            </w:r>
          </w:p>
        </w:tc>
        <w:tc>
          <w:tcPr>
            <w:tcW w:w="2160" w:type="dxa"/>
          </w:tcPr>
          <w:p w14:paraId="52EF40FE" w14:textId="21AD640B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  <w:p w14:paraId="3F9D2D7C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  <w:p w14:paraId="0BE6C664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  <w:p w14:paraId="2F55A3B9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3156" w:type="dxa"/>
          </w:tcPr>
          <w:p w14:paraId="0376CF4C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Psychiatric ED use, psychiatric hospitalizations, outpatient psychiatric care visits</w:t>
            </w:r>
          </w:p>
          <w:p w14:paraId="7FFB36FA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Predictors</w:t>
            </w:r>
            <w:r w:rsidRPr="008838F2">
              <w:rPr>
                <w:sz w:val="19"/>
                <w:szCs w:val="19"/>
              </w:rPr>
              <w:t xml:space="preserve">: Anxiety disorders were the most common reason for ED visits, and accounted for the largest absolute </w:t>
            </w:r>
            <w:r w:rsidRPr="008838F2">
              <w:rPr>
                <w:sz w:val="19"/>
                <w:szCs w:val="19"/>
              </w:rPr>
              <w:lastRenderedPageBreak/>
              <w:t>increase of 2.2 per 1000 population (P &lt; 0.001) between 2006 and 2011</w:t>
            </w:r>
          </w:p>
        </w:tc>
        <w:tc>
          <w:tcPr>
            <w:tcW w:w="1614" w:type="dxa"/>
          </w:tcPr>
          <w:p w14:paraId="637900A4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lastRenderedPageBreak/>
              <w:t>NR</w:t>
            </w:r>
          </w:p>
        </w:tc>
      </w:tr>
      <w:tr w:rsidR="008838F2" w:rsidRPr="008838F2" w14:paraId="57594A20" w14:textId="77777777" w:rsidTr="00BB174A">
        <w:tc>
          <w:tcPr>
            <w:tcW w:w="13225" w:type="dxa"/>
            <w:gridSpan w:val="7"/>
          </w:tcPr>
          <w:p w14:paraId="4F53A7CD" w14:textId="0A91C39D" w:rsidR="008838F2" w:rsidRPr="008838F2" w:rsidRDefault="008838F2" w:rsidP="008838F2">
            <w:pPr>
              <w:spacing w:after="0" w:line="240" w:lineRule="auto"/>
              <w:jc w:val="left"/>
              <w:rPr>
                <w:b/>
                <w:sz w:val="19"/>
                <w:szCs w:val="19"/>
              </w:rPr>
            </w:pPr>
            <w:r w:rsidRPr="008838F2">
              <w:rPr>
                <w:b/>
                <w:sz w:val="19"/>
                <w:szCs w:val="19"/>
              </w:rPr>
              <w:t>QUALITATIVE STUDIES</w:t>
            </w:r>
          </w:p>
        </w:tc>
      </w:tr>
      <w:tr w:rsidR="008838F2" w:rsidRPr="008838F2" w14:paraId="1BD1BB0F" w14:textId="77777777" w:rsidTr="008838F2">
        <w:tc>
          <w:tcPr>
            <w:tcW w:w="1887" w:type="dxa"/>
          </w:tcPr>
          <w:p w14:paraId="7124765F" w14:textId="0E7E771B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lark (2018)</w: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DbGFyazwvQXV0aG9yPjxZZWFyPjIwMTg8L1llYXI+PFJl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="00234F47">
              <w:rPr>
                <w:sz w:val="19"/>
                <w:szCs w:val="19"/>
              </w:rPr>
              <w:instrText xml:space="preserve"> ADDIN EN.CITE </w:instrText>
            </w:r>
            <w:r w:rsidR="00234F47">
              <w:rPr>
                <w:sz w:val="19"/>
                <w:szCs w:val="19"/>
              </w:rPr>
              <w:fldChar w:fldCharType="begin">
                <w:fldData xml:space="preserve">PEVuZE5vdGU+PENpdGU+PEF1dGhvcj5DbGFyazwvQXV0aG9yPjxZZWFyPjIwMTg8L1llYXI+PFJl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="00234F47">
              <w:rPr>
                <w:sz w:val="19"/>
                <w:szCs w:val="19"/>
              </w:rPr>
              <w:instrText xml:space="preserve"> ADDIN EN.CITE.DATA </w:instrText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end"/>
            </w:r>
            <w:r w:rsidR="00234F47">
              <w:rPr>
                <w:sz w:val="19"/>
                <w:szCs w:val="19"/>
              </w:rPr>
            </w:r>
            <w:r w:rsidR="00234F47">
              <w:rPr>
                <w:sz w:val="19"/>
                <w:szCs w:val="19"/>
              </w:rPr>
              <w:fldChar w:fldCharType="separate"/>
            </w:r>
            <w:r w:rsidR="00234F47" w:rsidRPr="00234F47">
              <w:rPr>
                <w:noProof/>
                <w:sz w:val="19"/>
                <w:szCs w:val="19"/>
                <w:vertAlign w:val="superscript"/>
              </w:rPr>
              <w:t>18,19</w:t>
            </w:r>
            <w:r w:rsidR="00234F47">
              <w:rPr>
                <w:sz w:val="19"/>
                <w:szCs w:val="19"/>
              </w:rPr>
              <w:fldChar w:fldCharType="end"/>
            </w:r>
          </w:p>
          <w:p w14:paraId="1EDE1B3E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Australia</w:t>
            </w:r>
          </w:p>
          <w:p w14:paraId="49C7CF66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Qualitative</w:t>
            </w:r>
          </w:p>
        </w:tc>
        <w:tc>
          <w:tcPr>
            <w:tcW w:w="1618" w:type="dxa"/>
          </w:tcPr>
          <w:p w14:paraId="116C4689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Interviews</w:t>
            </w:r>
          </w:p>
          <w:p w14:paraId="3FC64317" w14:textId="7C3C55AB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260" w:type="dxa"/>
          </w:tcPr>
          <w:p w14:paraId="238DAF84" w14:textId="77777777" w:rsidR="00D00000" w:rsidRPr="008838F2" w:rsidRDefault="00D00000" w:rsidP="00D00000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 = 29</w:t>
            </w:r>
          </w:p>
          <w:p w14:paraId="47448488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30" w:type="dxa"/>
          </w:tcPr>
          <w:p w14:paraId="02440DBE" w14:textId="31AF806D" w:rsidR="00C2041E" w:rsidRPr="008838F2" w:rsidRDefault="00D00000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hildren 7-12 years with anxiety as main problem</w:t>
            </w:r>
          </w:p>
        </w:tc>
        <w:tc>
          <w:tcPr>
            <w:tcW w:w="2160" w:type="dxa"/>
          </w:tcPr>
          <w:p w14:paraId="34089782" w14:textId="2051EED4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15.17 (1.91) years</w:t>
            </w:r>
          </w:p>
          <w:p w14:paraId="48A93203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29 (100%)</w:t>
            </w:r>
          </w:p>
          <w:p w14:paraId="1DF08A7D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“Clinical” participants (n = 8) were adolescent males that had experienced symptoms of clinical anxiety (either with or without a co-morbid diagnosis of depression) and had contacted a local mental health provider</w:t>
            </w:r>
          </w:p>
        </w:tc>
        <w:tc>
          <w:tcPr>
            <w:tcW w:w="3156" w:type="dxa"/>
          </w:tcPr>
          <w:p w14:paraId="2FFD9861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hilled Out consists of 8 online lessons for teens to complete independently over 10 weeks</w:t>
            </w:r>
          </w:p>
          <w:p w14:paraId="2ECB9935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Barriers</w:t>
            </w:r>
            <w:r w:rsidRPr="008838F2">
              <w:rPr>
                <w:sz w:val="19"/>
                <w:szCs w:val="19"/>
              </w:rPr>
              <w:t>: ‘barriers to help-seeking’ identified included stigma, limited knowledge-awareness of information on clinical anxiety, effort, and feeling ‘confronted’ by private emotion through help-seeking.</w:t>
            </w:r>
          </w:p>
          <w:p w14:paraId="53C1432B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  <w:p w14:paraId="383ABC50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 xml:space="preserve">When exploring the theme of stigma, many adolescents articulated views associated with social norms of masculinity; Help-seeking </w:t>
            </w:r>
            <w:proofErr w:type="spellStart"/>
            <w:r w:rsidRPr="008838F2">
              <w:rPr>
                <w:sz w:val="19"/>
                <w:szCs w:val="19"/>
              </w:rPr>
              <w:t>behaviour</w:t>
            </w:r>
            <w:proofErr w:type="spellEnd"/>
            <w:r w:rsidRPr="008838F2">
              <w:rPr>
                <w:sz w:val="19"/>
                <w:szCs w:val="19"/>
              </w:rPr>
              <w:t xml:space="preserve"> was  </w:t>
            </w:r>
            <w:proofErr w:type="spellStart"/>
            <w:r w:rsidRPr="008838F2">
              <w:rPr>
                <w:sz w:val="19"/>
                <w:szCs w:val="19"/>
              </w:rPr>
              <w:t>conceptualised</w:t>
            </w:r>
            <w:proofErr w:type="spellEnd"/>
            <w:r w:rsidRPr="008838F2">
              <w:rPr>
                <w:sz w:val="19"/>
                <w:szCs w:val="19"/>
              </w:rPr>
              <w:t xml:space="preserve"> as ‘weak’ or ‘not macho’, perceived to potentially compromise their social status leaving them vulnerable to stigma; A subtheme associated with themes of masculinity related to concerns that others would dismiss anxiety as not a ‘real’ illness, further increasing the likelihood of the help-seeker being </w:t>
            </w:r>
            <w:proofErr w:type="spellStart"/>
            <w:r w:rsidRPr="008838F2">
              <w:rPr>
                <w:sz w:val="19"/>
                <w:szCs w:val="19"/>
              </w:rPr>
              <w:t>stigmatised</w:t>
            </w:r>
            <w:proofErr w:type="spellEnd"/>
            <w:r w:rsidRPr="008838F2">
              <w:rPr>
                <w:sz w:val="19"/>
                <w:szCs w:val="19"/>
              </w:rPr>
              <w:t xml:space="preserve"> as ‘weak’. </w:t>
            </w:r>
            <w:proofErr w:type="gramStart"/>
            <w:r w:rsidRPr="008838F2">
              <w:rPr>
                <w:sz w:val="19"/>
                <w:szCs w:val="19"/>
              </w:rPr>
              <w:t>A number of</w:t>
            </w:r>
            <w:proofErr w:type="gramEnd"/>
            <w:r w:rsidRPr="008838F2">
              <w:rPr>
                <w:sz w:val="19"/>
                <w:szCs w:val="19"/>
              </w:rPr>
              <w:t xml:space="preserve"> interviewees felt that this specific fear would cause them to deny experiencing symptoms both to others and themselves</w:t>
            </w:r>
          </w:p>
        </w:tc>
        <w:tc>
          <w:tcPr>
            <w:tcW w:w="1614" w:type="dxa"/>
          </w:tcPr>
          <w:p w14:paraId="40570DEC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 xml:space="preserve">Themes and common elements of information needs: </w:t>
            </w:r>
          </w:p>
          <w:p w14:paraId="66BDEDCD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Options for help need to be highly visible and easily accessible</w:t>
            </w:r>
          </w:p>
          <w:p w14:paraId="1F58ADDD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Schools should increase the information provided on clinical anxiety within school lessons</w:t>
            </w:r>
          </w:p>
          <w:p w14:paraId="2812A957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 xml:space="preserve">Information needs a ‘masculine’ tone, with examples using stereotypical ‘manly’ figures </w:t>
            </w:r>
          </w:p>
          <w:p w14:paraId="6EF72EF7" w14:textId="77777777" w:rsidR="00C2041E" w:rsidRPr="008838F2" w:rsidRDefault="00C2041E" w:rsidP="00CE798A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Most adolescent males, parents, and teachers would lack important information on the symptoms and treatment of clinical anxiety</w:t>
            </w:r>
          </w:p>
        </w:tc>
      </w:tr>
      <w:tr w:rsidR="008838F2" w:rsidRPr="008838F2" w14:paraId="069C1BA0" w14:textId="77777777" w:rsidTr="008838F2">
        <w:trPr>
          <w:trHeight w:val="1979"/>
        </w:trPr>
        <w:tc>
          <w:tcPr>
            <w:tcW w:w="1887" w:type="dxa"/>
          </w:tcPr>
          <w:p w14:paraId="7717DA31" w14:textId="04E35222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lastRenderedPageBreak/>
              <w:t>Mental Health Commission of Canada (2018)</w:t>
            </w:r>
            <w:r w:rsidR="00234F47">
              <w:rPr>
                <w:sz w:val="19"/>
                <w:szCs w:val="19"/>
              </w:rPr>
              <w:fldChar w:fldCharType="begin"/>
            </w:r>
            <w:r w:rsidR="00234F47">
              <w:rPr>
                <w:sz w:val="19"/>
                <w:szCs w:val="19"/>
              </w:rPr>
              <w:instrText xml:space="preserve"> ADDIN EN.CITE &lt;EndNote&gt;&lt;Cite&gt;&lt;Author&gt;Canada&lt;/Author&gt;&lt;Year&gt;2018&lt;/Year&gt;&lt;RecNum&gt;22275&lt;/RecNum&gt;&lt;DisplayText&gt;&lt;style face="superscript"&gt;20&lt;/style&gt;&lt;/DisplayText&gt;&lt;record&gt;&lt;rec-number&gt;22275&lt;/rec-number&gt;&lt;foreign-keys&gt;&lt;key app="EN" db-id="wpxft5dwur9zx1eetx2xex205tfx0vwr2x2w" timestamp="1616901412"&gt;22275&lt;/key&gt;&lt;/foreign-keys&gt;&lt;ref-type name="Web Page"&gt;12&lt;/ref-type&gt;&lt;contributors&gt;&lt;authors&gt;&lt;author&gt;Mental Health Commission of Canada&lt;/author&gt;&lt;/authors&gt;&lt;/contributors&gt;&lt;titles&gt;&lt;title&gt;Emerging Adults Seek Change in Mental Health Services&lt;/title&gt;&lt;/titles&gt;&lt;number&gt;March 27, 2021&lt;/number&gt;&lt;dates&gt;&lt;year&gt;2018&lt;/year&gt;&lt;/dates&gt;&lt;pub-location&gt;Canada&lt;/pub-location&gt;&lt;urls&gt;&lt;related-urls&gt;&lt;url&gt;https://www.youtube.com/playlist?list=PL2NuAPXp8ohbUt1WW0ga4afMYMmRSr7WZ&lt;/url&gt;&lt;/related-urls&gt;&lt;/urls&gt;&lt;research-notes&gt;017&lt;/research-notes&gt;&lt;/record&gt;&lt;/Cite&gt;&lt;/EndNote&gt;</w:instrText>
            </w:r>
            <w:r w:rsidR="00234F47">
              <w:rPr>
                <w:sz w:val="19"/>
                <w:szCs w:val="19"/>
              </w:rPr>
              <w:fldChar w:fldCharType="separate"/>
            </w:r>
            <w:r w:rsidR="00234F47" w:rsidRPr="00234F47">
              <w:rPr>
                <w:noProof/>
                <w:sz w:val="19"/>
                <w:szCs w:val="19"/>
                <w:vertAlign w:val="superscript"/>
              </w:rPr>
              <w:t>20</w:t>
            </w:r>
            <w:r w:rsidR="00234F47">
              <w:rPr>
                <w:sz w:val="19"/>
                <w:szCs w:val="19"/>
              </w:rPr>
              <w:fldChar w:fldCharType="end"/>
            </w:r>
          </w:p>
          <w:p w14:paraId="691A8774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anada</w:t>
            </w:r>
          </w:p>
          <w:p w14:paraId="39CB5E82" w14:textId="77777777" w:rsidR="00C2041E" w:rsidRPr="008838F2" w:rsidRDefault="000F545C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hyperlink r:id="rId6" w:history="1">
              <w:r w:rsidR="00C2041E" w:rsidRPr="008838F2">
                <w:rPr>
                  <w:rStyle w:val="Hyperlink"/>
                  <w:sz w:val="19"/>
                  <w:szCs w:val="19"/>
                </w:rPr>
                <w:t>Video vignettes</w:t>
              </w:r>
            </w:hyperlink>
          </w:p>
        </w:tc>
        <w:tc>
          <w:tcPr>
            <w:tcW w:w="1618" w:type="dxa"/>
          </w:tcPr>
          <w:p w14:paraId="49F5743F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Interviews</w:t>
            </w:r>
          </w:p>
          <w:p w14:paraId="1715162D" w14:textId="63BAA0DF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260" w:type="dxa"/>
          </w:tcPr>
          <w:p w14:paraId="0BEA02D6" w14:textId="77777777" w:rsidR="00D00000" w:rsidRPr="008838F2" w:rsidRDefault="00D00000" w:rsidP="00D00000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 = 7</w:t>
            </w:r>
          </w:p>
          <w:p w14:paraId="68AF1223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</w:p>
        </w:tc>
        <w:tc>
          <w:tcPr>
            <w:tcW w:w="1530" w:type="dxa"/>
          </w:tcPr>
          <w:p w14:paraId="4AF25036" w14:textId="09BA727E" w:rsidR="00C2041E" w:rsidRPr="008838F2" w:rsidRDefault="00D00000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Emerging adults</w:t>
            </w:r>
          </w:p>
        </w:tc>
        <w:tc>
          <w:tcPr>
            <w:tcW w:w="2160" w:type="dxa"/>
          </w:tcPr>
          <w:p w14:paraId="1F00687C" w14:textId="07CFD385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NR</w:t>
            </w:r>
          </w:p>
          <w:p w14:paraId="6DB50FFF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1 (14.3%)</w:t>
            </w:r>
          </w:p>
          <w:p w14:paraId="56339741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100%</w:t>
            </w:r>
          </w:p>
        </w:tc>
        <w:tc>
          <w:tcPr>
            <w:tcW w:w="3156" w:type="dxa"/>
          </w:tcPr>
          <w:p w14:paraId="143E8EEE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Mental health services in general</w:t>
            </w:r>
          </w:p>
          <w:p w14:paraId="3EFDECAB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Experiences</w:t>
            </w:r>
            <w:r w:rsidRPr="008838F2">
              <w:rPr>
                <w:sz w:val="19"/>
                <w:szCs w:val="19"/>
              </w:rPr>
              <w:t>: as a child easier to access and there was concern if you missed an appointment, not as much when you are an adult; no connection between school services and community services</w:t>
            </w:r>
          </w:p>
          <w:p w14:paraId="2E6D3C68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  <w:u w:val="single"/>
              </w:rPr>
              <w:t>Barriers</w:t>
            </w:r>
            <w:r w:rsidRPr="008838F2">
              <w:rPr>
                <w:sz w:val="19"/>
                <w:szCs w:val="19"/>
              </w:rPr>
              <w:t>: small community no services available; parents not supportive; transfer of care when moving communities</w:t>
            </w:r>
          </w:p>
        </w:tc>
        <w:tc>
          <w:tcPr>
            <w:tcW w:w="1614" w:type="dxa"/>
          </w:tcPr>
          <w:p w14:paraId="2FB324EB" w14:textId="77777777" w:rsidR="00C2041E" w:rsidRPr="008838F2" w:rsidRDefault="00C2041E" w:rsidP="008B5A1F">
            <w:pPr>
              <w:spacing w:after="120" w:line="240" w:lineRule="auto"/>
              <w:jc w:val="left"/>
              <w:rPr>
                <w:sz w:val="19"/>
                <w:szCs w:val="19"/>
              </w:rPr>
            </w:pPr>
            <w:r w:rsidRPr="008838F2">
              <w:rPr>
                <w:sz w:val="19"/>
                <w:szCs w:val="19"/>
              </w:rPr>
              <w:t>Communication between schools and community - info on how to facilitate this; service transition for emerging adults</w:t>
            </w:r>
          </w:p>
        </w:tc>
      </w:tr>
    </w:tbl>
    <w:p w14:paraId="40D40F87" w14:textId="77777777" w:rsidR="00234F47" w:rsidRDefault="0064084D" w:rsidP="00C2041E">
      <w:pPr>
        <w:spacing w:after="120" w:line="240" w:lineRule="auto"/>
        <w:jc w:val="left"/>
        <w:rPr>
          <w:rFonts w:cs="Times New Roman"/>
          <w:sz w:val="16"/>
          <w:szCs w:val="16"/>
        </w:rPr>
      </w:pPr>
      <w:r w:rsidRPr="002A7670">
        <w:rPr>
          <w:rFonts w:cs="Times New Roman"/>
          <w:b/>
          <w:bCs/>
          <w:sz w:val="16"/>
          <w:szCs w:val="16"/>
        </w:rPr>
        <w:t>Abbreviations</w:t>
      </w:r>
      <w:r w:rsidRPr="002A7670">
        <w:rPr>
          <w:rFonts w:cs="Times New Roman"/>
          <w:sz w:val="16"/>
          <w:szCs w:val="16"/>
        </w:rPr>
        <w:t xml:space="preserve">: </w:t>
      </w:r>
      <w:r w:rsidRPr="000B551E">
        <w:rPr>
          <w:rFonts w:cs="Times New Roman"/>
          <w:sz w:val="16"/>
          <w:szCs w:val="16"/>
          <w:u w:val="single"/>
        </w:rPr>
        <w:t>AHSQ</w:t>
      </w:r>
      <w:r>
        <w:rPr>
          <w:rFonts w:cs="Times New Roman"/>
          <w:sz w:val="16"/>
          <w:szCs w:val="16"/>
        </w:rPr>
        <w:t xml:space="preserve"> = </w:t>
      </w:r>
      <w:r w:rsidRPr="00D37BE1">
        <w:rPr>
          <w:sz w:val="16"/>
          <w:szCs w:val="16"/>
        </w:rPr>
        <w:t>Actual Help-Seeking Questionnaire</w:t>
      </w:r>
      <w:r>
        <w:rPr>
          <w:sz w:val="16"/>
          <w:szCs w:val="16"/>
        </w:rPr>
        <w:t xml:space="preserve">; CALM = </w:t>
      </w:r>
      <w:r w:rsidRPr="002A7670">
        <w:rPr>
          <w:sz w:val="16"/>
          <w:szCs w:val="16"/>
        </w:rPr>
        <w:t>Computer Assisted Learning for the Mind</w:t>
      </w:r>
      <w:r>
        <w:rPr>
          <w:sz w:val="16"/>
          <w:szCs w:val="16"/>
        </w:rPr>
        <w:t>;</w:t>
      </w:r>
      <w:r w:rsidRPr="000B551E">
        <w:rPr>
          <w:sz w:val="16"/>
          <w:szCs w:val="16"/>
          <w:u w:val="single"/>
        </w:rPr>
        <w:t xml:space="preserve"> DASS – 21</w:t>
      </w:r>
      <w:r>
        <w:rPr>
          <w:sz w:val="16"/>
          <w:szCs w:val="16"/>
        </w:rPr>
        <w:t xml:space="preserve">: </w:t>
      </w:r>
      <w:r w:rsidRPr="00D37BE1">
        <w:rPr>
          <w:sz w:val="16"/>
          <w:szCs w:val="16"/>
        </w:rPr>
        <w:t>Depression Anxiety Stress Scales</w:t>
      </w:r>
      <w:r>
        <w:rPr>
          <w:sz w:val="16"/>
          <w:szCs w:val="16"/>
        </w:rPr>
        <w:t xml:space="preserve">; </w:t>
      </w:r>
      <w:r w:rsidRPr="002A7670">
        <w:rPr>
          <w:rFonts w:cs="Times New Roman"/>
          <w:sz w:val="16"/>
          <w:szCs w:val="16"/>
          <w:u w:val="single"/>
        </w:rPr>
        <w:t>GAD</w:t>
      </w:r>
      <w:r>
        <w:rPr>
          <w:rFonts w:cs="Times New Roman"/>
          <w:sz w:val="16"/>
          <w:szCs w:val="16"/>
        </w:rPr>
        <w:t xml:space="preserve"> = </w:t>
      </w:r>
      <w:proofErr w:type="spellStart"/>
      <w:r>
        <w:rPr>
          <w:rFonts w:cs="Times New Roman"/>
          <w:sz w:val="16"/>
          <w:szCs w:val="16"/>
        </w:rPr>
        <w:t>Generalised</w:t>
      </w:r>
      <w:proofErr w:type="spellEnd"/>
      <w:r>
        <w:rPr>
          <w:rFonts w:cs="Times New Roman"/>
          <w:sz w:val="16"/>
          <w:szCs w:val="16"/>
        </w:rPr>
        <w:t xml:space="preserve"> Anxiety Disorder; </w:t>
      </w:r>
      <w:r w:rsidRPr="002A7670">
        <w:rPr>
          <w:rFonts w:cs="Times New Roman"/>
          <w:sz w:val="16"/>
          <w:szCs w:val="16"/>
          <w:u w:val="single"/>
        </w:rPr>
        <w:t>GASS</w:t>
      </w:r>
      <w:r>
        <w:rPr>
          <w:rFonts w:cs="Times New Roman"/>
          <w:sz w:val="16"/>
          <w:szCs w:val="16"/>
        </w:rPr>
        <w:t xml:space="preserve"> =</w:t>
      </w:r>
      <w:r w:rsidRPr="002A7670">
        <w:rPr>
          <w:rFonts w:cs="Times New Roman"/>
          <w:sz w:val="16"/>
          <w:szCs w:val="16"/>
        </w:rPr>
        <w:t xml:space="preserve"> </w:t>
      </w:r>
      <w:proofErr w:type="spellStart"/>
      <w:r w:rsidRPr="002A7670">
        <w:rPr>
          <w:rFonts w:cs="Times New Roman"/>
          <w:sz w:val="16"/>
          <w:szCs w:val="16"/>
        </w:rPr>
        <w:t>Generalised</w:t>
      </w:r>
      <w:proofErr w:type="spellEnd"/>
      <w:r w:rsidRPr="002A7670">
        <w:rPr>
          <w:rFonts w:cs="Times New Roman"/>
          <w:sz w:val="16"/>
          <w:szCs w:val="16"/>
        </w:rPr>
        <w:t xml:space="preserve"> Anxiety Stigma Scale</w:t>
      </w:r>
      <w:r>
        <w:rPr>
          <w:rFonts w:cs="Times New Roman"/>
          <w:sz w:val="16"/>
          <w:szCs w:val="16"/>
        </w:rPr>
        <w:t xml:space="preserve">; </w:t>
      </w:r>
      <w:r w:rsidRPr="00E26A0E">
        <w:rPr>
          <w:rFonts w:cs="Times New Roman"/>
          <w:sz w:val="16"/>
          <w:szCs w:val="16"/>
          <w:u w:val="single"/>
        </w:rPr>
        <w:t>HADS</w:t>
      </w:r>
      <w:r>
        <w:rPr>
          <w:rFonts w:cs="Times New Roman"/>
          <w:sz w:val="16"/>
          <w:szCs w:val="16"/>
        </w:rPr>
        <w:t xml:space="preserve"> = </w:t>
      </w:r>
      <w:r w:rsidRPr="00CF2C8B">
        <w:rPr>
          <w:sz w:val="16"/>
          <w:szCs w:val="16"/>
        </w:rPr>
        <w:t>Hospital Anxiety and Depression Scale</w:t>
      </w:r>
      <w:r>
        <w:rPr>
          <w:sz w:val="16"/>
          <w:szCs w:val="16"/>
        </w:rPr>
        <w:t xml:space="preserve">; </w:t>
      </w:r>
      <w:r w:rsidRPr="00E26A0E">
        <w:rPr>
          <w:sz w:val="16"/>
          <w:szCs w:val="16"/>
          <w:u w:val="single"/>
        </w:rPr>
        <w:t>NCAA</w:t>
      </w:r>
      <w:r>
        <w:rPr>
          <w:sz w:val="16"/>
          <w:szCs w:val="16"/>
        </w:rPr>
        <w:t xml:space="preserve"> = National Collegiate Athletic Association; </w:t>
      </w:r>
      <w:r w:rsidRPr="002A7670">
        <w:rPr>
          <w:rFonts w:cs="Times New Roman"/>
          <w:sz w:val="16"/>
          <w:szCs w:val="16"/>
          <w:u w:val="single"/>
        </w:rPr>
        <w:t>NR</w:t>
      </w:r>
      <w:r>
        <w:rPr>
          <w:rFonts w:cs="Times New Roman"/>
          <w:sz w:val="16"/>
          <w:szCs w:val="16"/>
        </w:rPr>
        <w:t xml:space="preserve"> = Not Reported</w:t>
      </w:r>
      <w:bookmarkEnd w:id="0"/>
    </w:p>
    <w:p w14:paraId="075028AC" w14:textId="77777777" w:rsidR="00234F47" w:rsidRDefault="00234F47" w:rsidP="00C2041E">
      <w:pPr>
        <w:spacing w:after="120" w:line="240" w:lineRule="auto"/>
        <w:jc w:val="left"/>
        <w:rPr>
          <w:rFonts w:cs="Times New Roman"/>
          <w:sz w:val="16"/>
          <w:szCs w:val="16"/>
        </w:rPr>
      </w:pPr>
    </w:p>
    <w:p w14:paraId="389A43B2" w14:textId="77777777" w:rsidR="00234F47" w:rsidRPr="00234F47" w:rsidRDefault="00234F47" w:rsidP="00234F4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34F47">
        <w:t>1.</w:t>
      </w:r>
      <w:r w:rsidRPr="00234F47">
        <w:tab/>
        <w:t xml:space="preserve">Moir F, Fernando AT, 3rd, Kumar S, Henning M, Moyes SA, Elley CR. Computer Assisted Learning for the Mind (CALM): the mental health of medical students and their use of a self-help website. </w:t>
      </w:r>
      <w:r w:rsidRPr="00234F47">
        <w:rPr>
          <w:i/>
        </w:rPr>
        <w:t xml:space="preserve">N Z Med J. </w:t>
      </w:r>
      <w:r w:rsidRPr="00234F47">
        <w:t>2015;128(1411):51-58.</w:t>
      </w:r>
    </w:p>
    <w:p w14:paraId="00363D81" w14:textId="77777777" w:rsidR="00234F47" w:rsidRPr="00234F47" w:rsidRDefault="00234F47" w:rsidP="00234F47">
      <w:pPr>
        <w:pStyle w:val="EndNoteBibliography"/>
        <w:spacing w:after="0"/>
        <w:ind w:left="720" w:hanging="720"/>
      </w:pPr>
      <w:r w:rsidRPr="00234F47">
        <w:t>2.</w:t>
      </w:r>
      <w:r w:rsidRPr="00234F47">
        <w:tab/>
        <w:t xml:space="preserve">Elshire-Dulle J. The prevalence of and issues associated with the help seeking behavior among college student-athletes. </w:t>
      </w:r>
      <w:r w:rsidRPr="00234F47">
        <w:rPr>
          <w:i/>
        </w:rPr>
        <w:t xml:space="preserve">Dissertation Abstracts International Section A: Humanities and Social Sciences. </w:t>
      </w:r>
      <w:r w:rsidRPr="00234F47">
        <w:t>2019;80(8-A(E)):No Pagination Specified.</w:t>
      </w:r>
    </w:p>
    <w:p w14:paraId="602CED3B" w14:textId="77777777" w:rsidR="00234F47" w:rsidRPr="00234F47" w:rsidRDefault="00234F47" w:rsidP="00234F47">
      <w:pPr>
        <w:pStyle w:val="EndNoteBibliography"/>
        <w:spacing w:after="0"/>
        <w:ind w:left="720" w:hanging="720"/>
      </w:pPr>
      <w:r w:rsidRPr="00234F47">
        <w:t>3.</w:t>
      </w:r>
      <w:r w:rsidRPr="00234F47">
        <w:tab/>
        <w:t xml:space="preserve">Calear AL, Batterham PJ, Torok M, McCallum S. Help-seeking attitudes and intentions for generalised anxiety disorder in adolescents: the role of anxiety literacy and stigma. </w:t>
      </w:r>
      <w:r w:rsidRPr="00234F47">
        <w:rPr>
          <w:i/>
        </w:rPr>
        <w:t xml:space="preserve">Eur Child Adolesc Psychiatry. </w:t>
      </w:r>
      <w:r w:rsidRPr="00234F47">
        <w:t>2020;16:16.</w:t>
      </w:r>
    </w:p>
    <w:p w14:paraId="764D8E25" w14:textId="77777777" w:rsidR="00234F47" w:rsidRPr="00234F47" w:rsidRDefault="00234F47" w:rsidP="00234F47">
      <w:pPr>
        <w:pStyle w:val="EndNoteBibliography"/>
        <w:spacing w:after="0"/>
        <w:ind w:left="720" w:hanging="720"/>
      </w:pPr>
      <w:r w:rsidRPr="00234F47">
        <w:t>4.</w:t>
      </w:r>
      <w:r w:rsidRPr="00234F47">
        <w:tab/>
        <w:t xml:space="preserve">Leech T, Dorstyn DS, Li W. eMental health service use among Australian youth: a cross-sectional survey framed by Andersen. </w:t>
      </w:r>
      <w:r w:rsidRPr="00234F47">
        <w:rPr>
          <w:i/>
        </w:rPr>
        <w:t xml:space="preserve">Aust Health Rev. </w:t>
      </w:r>
      <w:r w:rsidRPr="00234F47">
        <w:t>2019;16:16.</w:t>
      </w:r>
    </w:p>
    <w:p w14:paraId="5CED36F1" w14:textId="77777777" w:rsidR="00234F47" w:rsidRPr="00234F47" w:rsidRDefault="00234F47" w:rsidP="00234F47">
      <w:pPr>
        <w:pStyle w:val="EndNoteBibliography"/>
        <w:spacing w:after="0"/>
        <w:ind w:left="720" w:hanging="720"/>
      </w:pPr>
      <w:r w:rsidRPr="00234F47">
        <w:t>5.</w:t>
      </w:r>
      <w:r w:rsidRPr="00234F47">
        <w:tab/>
        <w:t xml:space="preserve">Haavik L, Joa I, Hatloy K, Stain HJ, Langeveld J. Help seeking for mental health problems in an adolescent population: the effect of gender. </w:t>
      </w:r>
      <w:r w:rsidRPr="00234F47">
        <w:rPr>
          <w:i/>
        </w:rPr>
        <w:t xml:space="preserve">J Ment Health. </w:t>
      </w:r>
      <w:r w:rsidRPr="00234F47">
        <w:t>2019;28(5):467-474.</w:t>
      </w:r>
    </w:p>
    <w:p w14:paraId="25D47F27" w14:textId="77777777" w:rsidR="00234F47" w:rsidRPr="00234F47" w:rsidRDefault="00234F47" w:rsidP="00234F47">
      <w:pPr>
        <w:pStyle w:val="EndNoteBibliography"/>
        <w:spacing w:after="0"/>
        <w:ind w:left="720" w:hanging="720"/>
      </w:pPr>
      <w:r w:rsidRPr="00234F47">
        <w:t>6.</w:t>
      </w:r>
      <w:r w:rsidRPr="00234F47">
        <w:tab/>
        <w:t xml:space="preserve">Grist R, Cliffe B, Denne M, Croker A, Stallard P. An online survey of young adolescent girls' use of the internet and smartphone apps for mental health support. </w:t>
      </w:r>
      <w:r w:rsidRPr="00234F47">
        <w:rPr>
          <w:i/>
        </w:rPr>
        <w:t xml:space="preserve">BJPsych Open. </w:t>
      </w:r>
      <w:r w:rsidRPr="00234F47">
        <w:t>2018;4(4):302-306.</w:t>
      </w:r>
    </w:p>
    <w:p w14:paraId="0911C7DF" w14:textId="77777777" w:rsidR="00234F47" w:rsidRPr="00234F47" w:rsidRDefault="00234F47" w:rsidP="00234F47">
      <w:pPr>
        <w:pStyle w:val="EndNoteBibliography"/>
        <w:spacing w:after="0"/>
        <w:ind w:left="720" w:hanging="720"/>
      </w:pPr>
      <w:r w:rsidRPr="00234F47">
        <w:t>7.</w:t>
      </w:r>
      <w:r w:rsidRPr="00234F47">
        <w:tab/>
        <w:t xml:space="preserve">Havinga PJ, Hartman CA, Visser E, et al. Offspring of depressed and anxious patients: Help-seeking after first onset of a mood and/or anxiety disorder. </w:t>
      </w:r>
      <w:r w:rsidRPr="00234F47">
        <w:rPr>
          <w:i/>
        </w:rPr>
        <w:t xml:space="preserve">J Affect Disord. </w:t>
      </w:r>
      <w:r w:rsidRPr="00234F47">
        <w:t>2018;227:618-626.</w:t>
      </w:r>
    </w:p>
    <w:p w14:paraId="40B33828" w14:textId="77777777" w:rsidR="00234F47" w:rsidRPr="00234F47" w:rsidRDefault="00234F47" w:rsidP="00234F47">
      <w:pPr>
        <w:pStyle w:val="EndNoteBibliography"/>
        <w:spacing w:after="0"/>
        <w:ind w:left="720" w:hanging="720"/>
      </w:pPr>
      <w:r w:rsidRPr="00234F47">
        <w:t>8.</w:t>
      </w:r>
      <w:r w:rsidRPr="00234F47">
        <w:tab/>
        <w:t xml:space="preserve">Van Ameringen M, Simpson W, Patterson B, Turna J. Internet screening for anxiety disorders: Treatment-seeking outcomes in a three-month follow-up study. </w:t>
      </w:r>
      <w:r w:rsidRPr="00234F47">
        <w:rPr>
          <w:i/>
        </w:rPr>
        <w:t xml:space="preserve">Psychiatry Res. </w:t>
      </w:r>
      <w:r w:rsidRPr="00234F47">
        <w:t>2015;230(2):689-694.</w:t>
      </w:r>
    </w:p>
    <w:p w14:paraId="480E2120" w14:textId="77777777" w:rsidR="00234F47" w:rsidRPr="00234F47" w:rsidRDefault="00234F47" w:rsidP="00234F47">
      <w:pPr>
        <w:pStyle w:val="EndNoteBibliography"/>
        <w:spacing w:after="0"/>
        <w:ind w:left="720" w:hanging="720"/>
      </w:pPr>
      <w:r w:rsidRPr="00234F47">
        <w:t>9.</w:t>
      </w:r>
      <w:r w:rsidRPr="00234F47">
        <w:tab/>
        <w:t xml:space="preserve">Romanson EE. Online help seeking in emerging adults: The role of attachment style, emotion regulation, and distress disclosure. </w:t>
      </w:r>
      <w:r w:rsidRPr="00234F47">
        <w:rPr>
          <w:i/>
        </w:rPr>
        <w:t xml:space="preserve">Dissertation Abstracts International: Section B: The Sciences and Engineering. </w:t>
      </w:r>
      <w:r w:rsidRPr="00234F47">
        <w:t>2018;79(10-B(E)):No Pagination Specified.</w:t>
      </w:r>
    </w:p>
    <w:p w14:paraId="7C026389" w14:textId="77777777" w:rsidR="00234F47" w:rsidRPr="00234F47" w:rsidRDefault="00234F47" w:rsidP="00234F47">
      <w:pPr>
        <w:pStyle w:val="EndNoteBibliography"/>
        <w:spacing w:after="0"/>
        <w:ind w:left="720" w:hanging="720"/>
      </w:pPr>
      <w:r w:rsidRPr="00234F47">
        <w:lastRenderedPageBreak/>
        <w:t>10.</w:t>
      </w:r>
      <w:r w:rsidRPr="00234F47">
        <w:tab/>
        <w:t xml:space="preserve">Langley EL, Wootton BM, Grieve R. The utility of the health belief model variables in predicting help-seeking intention for anxiety disorders. </w:t>
      </w:r>
      <w:r w:rsidRPr="00234F47">
        <w:rPr>
          <w:i/>
        </w:rPr>
        <w:t xml:space="preserve">Australian Psychologist. </w:t>
      </w:r>
      <w:r w:rsidRPr="00234F47">
        <w:t>2018;53(4):291-301.</w:t>
      </w:r>
    </w:p>
    <w:p w14:paraId="6F2FDEE4" w14:textId="77777777" w:rsidR="00234F47" w:rsidRPr="00234F47" w:rsidRDefault="00234F47" w:rsidP="00234F47">
      <w:pPr>
        <w:pStyle w:val="EndNoteBibliography"/>
        <w:spacing w:after="0"/>
        <w:ind w:left="720" w:hanging="720"/>
      </w:pPr>
      <w:r w:rsidRPr="00234F47">
        <w:t>11.</w:t>
      </w:r>
      <w:r w:rsidRPr="00234F47">
        <w:tab/>
        <w:t xml:space="preserve">Coles ME, Coleman SL, Schubert J. College students' recommendations for dealing with anxiety disorders. </w:t>
      </w:r>
      <w:r w:rsidRPr="00234F47">
        <w:rPr>
          <w:i/>
        </w:rPr>
        <w:t xml:space="preserve">International Journal of Mental Health Promotion. </w:t>
      </w:r>
      <w:r w:rsidRPr="00234F47">
        <w:t>2015;17(2):68-77.</w:t>
      </w:r>
    </w:p>
    <w:p w14:paraId="54F161EC" w14:textId="77777777" w:rsidR="00234F47" w:rsidRPr="00234F47" w:rsidRDefault="00234F47" w:rsidP="00234F47">
      <w:pPr>
        <w:pStyle w:val="EndNoteBibliography"/>
        <w:spacing w:after="0"/>
        <w:ind w:left="720" w:hanging="720"/>
      </w:pPr>
      <w:r w:rsidRPr="00234F47">
        <w:t>12.</w:t>
      </w:r>
      <w:r w:rsidRPr="00234F47">
        <w:tab/>
        <w:t xml:space="preserve">Clark LH, Hudson JL, Haider T. Anxiety Specific Mental Health Stigma and Help-Seeking in Adolescent Males. </w:t>
      </w:r>
      <w:r w:rsidRPr="00234F47">
        <w:rPr>
          <w:i/>
        </w:rPr>
        <w:t xml:space="preserve">J. </w:t>
      </w:r>
      <w:r w:rsidRPr="00234F47">
        <w:t>2020;29(7):1970-1981.</w:t>
      </w:r>
    </w:p>
    <w:p w14:paraId="67BC8B0A" w14:textId="77777777" w:rsidR="00234F47" w:rsidRPr="00234F47" w:rsidRDefault="00234F47" w:rsidP="00234F47">
      <w:pPr>
        <w:pStyle w:val="EndNoteBibliography"/>
        <w:spacing w:after="0"/>
        <w:ind w:left="720" w:hanging="720"/>
      </w:pPr>
      <w:r w:rsidRPr="00234F47">
        <w:t>13.</w:t>
      </w:r>
      <w:r w:rsidRPr="00234F47">
        <w:tab/>
        <w:t xml:space="preserve">Summerhurst C, Wammes M, Wrath A, Osuch E. Youth Perspectives on the Mental Health Treatment Process: What Helps, What Hinders? </w:t>
      </w:r>
      <w:r w:rsidRPr="00234F47">
        <w:rPr>
          <w:i/>
        </w:rPr>
        <w:t xml:space="preserve">Community Ment Health J. </w:t>
      </w:r>
      <w:r w:rsidRPr="00234F47">
        <w:t>2017;53(1):72-78.</w:t>
      </w:r>
    </w:p>
    <w:p w14:paraId="45C5C3DC" w14:textId="77777777" w:rsidR="00234F47" w:rsidRPr="00234F47" w:rsidRDefault="00234F47" w:rsidP="00234F47">
      <w:pPr>
        <w:pStyle w:val="EndNoteBibliography"/>
        <w:spacing w:after="0"/>
        <w:ind w:left="720" w:hanging="720"/>
      </w:pPr>
      <w:r w:rsidRPr="00234F47">
        <w:t>14.</w:t>
      </w:r>
      <w:r w:rsidRPr="00234F47">
        <w:tab/>
        <w:t xml:space="preserve">Dayan J. Attitude towards mental illness and help seeking behavior among college students:A pre-post design. </w:t>
      </w:r>
      <w:r w:rsidRPr="00234F47">
        <w:rPr>
          <w:i/>
        </w:rPr>
        <w:t xml:space="preserve">Dissertation Abstracts International: Section B: The Sciences and Engineering. </w:t>
      </w:r>
      <w:r w:rsidRPr="00234F47">
        <w:t>2019;80(3-B(E)):No Pagination Specified.</w:t>
      </w:r>
    </w:p>
    <w:p w14:paraId="5CDA90A9" w14:textId="77777777" w:rsidR="00234F47" w:rsidRPr="00234F47" w:rsidRDefault="00234F47" w:rsidP="00234F47">
      <w:pPr>
        <w:pStyle w:val="EndNoteBibliography"/>
        <w:spacing w:after="0"/>
        <w:ind w:left="720" w:hanging="720"/>
      </w:pPr>
      <w:r w:rsidRPr="00234F47">
        <w:t>15.</w:t>
      </w:r>
      <w:r w:rsidRPr="00234F47">
        <w:tab/>
        <w:t xml:space="preserve">Purcell R, Jorm AF, Hickie IB, et al. Demographic and clinical characteristics of young people seeking help at youth mental health services: baseline findings of the Transitions Study. </w:t>
      </w:r>
      <w:r w:rsidRPr="00234F47">
        <w:rPr>
          <w:i/>
        </w:rPr>
        <w:t xml:space="preserve">Early Interv Psychiatry. </w:t>
      </w:r>
      <w:r w:rsidRPr="00234F47">
        <w:t>2015;9(6):487-497.</w:t>
      </w:r>
    </w:p>
    <w:p w14:paraId="28355A60" w14:textId="77777777" w:rsidR="00234F47" w:rsidRPr="00234F47" w:rsidRDefault="00234F47" w:rsidP="00234F47">
      <w:pPr>
        <w:pStyle w:val="EndNoteBibliography"/>
        <w:spacing w:after="0"/>
        <w:ind w:left="720" w:hanging="720"/>
      </w:pPr>
      <w:r w:rsidRPr="00234F47">
        <w:t>16.</w:t>
      </w:r>
      <w:r w:rsidRPr="00234F47">
        <w:tab/>
        <w:t xml:space="preserve">Arcaro J, Summerhurst C, Vingilis E, Wammes M, Osuch E. Presenting concerns of emerging adults seeking treatment at an early intervention outpatient mood and anxiety program. </w:t>
      </w:r>
      <w:r w:rsidRPr="00234F47">
        <w:rPr>
          <w:i/>
        </w:rPr>
        <w:t xml:space="preserve">Psychol Health Med. </w:t>
      </w:r>
      <w:r w:rsidRPr="00234F47">
        <w:t>2017;22(8):978-986.</w:t>
      </w:r>
    </w:p>
    <w:p w14:paraId="35A9DB74" w14:textId="77777777" w:rsidR="00234F47" w:rsidRPr="00234F47" w:rsidRDefault="00234F47" w:rsidP="00234F47">
      <w:pPr>
        <w:pStyle w:val="EndNoteBibliography"/>
        <w:spacing w:after="0"/>
        <w:ind w:left="720" w:hanging="720"/>
      </w:pPr>
      <w:r w:rsidRPr="00234F47">
        <w:t>17.</w:t>
      </w:r>
      <w:r w:rsidRPr="00234F47">
        <w:tab/>
        <w:t xml:space="preserve">Gandhi S, Chiu M, Lam K, Cairney JC, Guttmann A, Kurdyak P. Mental Health Service Use Among Children and Youth in Ontario: Population-Based Trends Over Time. </w:t>
      </w:r>
      <w:r w:rsidRPr="00234F47">
        <w:rPr>
          <w:i/>
        </w:rPr>
        <w:t xml:space="preserve">Can J Psychiatry. </w:t>
      </w:r>
      <w:r w:rsidRPr="00234F47">
        <w:t>2016;61(2):119-124.</w:t>
      </w:r>
    </w:p>
    <w:p w14:paraId="0E0C536E" w14:textId="77777777" w:rsidR="00234F47" w:rsidRPr="000F545C" w:rsidRDefault="00234F47" w:rsidP="00234F47">
      <w:pPr>
        <w:pStyle w:val="EndNoteBibliography"/>
        <w:spacing w:after="0"/>
        <w:ind w:left="720" w:hanging="720"/>
        <w:rPr>
          <w:lang w:val="fr-CA"/>
        </w:rPr>
      </w:pPr>
      <w:r w:rsidRPr="00234F47">
        <w:t>18.</w:t>
      </w:r>
      <w:r w:rsidRPr="00234F47">
        <w:tab/>
        <w:t xml:space="preserve">Clark LH, Hudson JL, Dunstan DA, Clark GI. Capturing the attitudes of adolescent males' towards computerised mental health help-seeking. </w:t>
      </w:r>
      <w:r w:rsidRPr="000F545C">
        <w:rPr>
          <w:i/>
          <w:lang w:val="fr-CA"/>
        </w:rPr>
        <w:t xml:space="preserve">Australian Psychologist. </w:t>
      </w:r>
      <w:r w:rsidRPr="000F545C">
        <w:rPr>
          <w:lang w:val="fr-CA"/>
        </w:rPr>
        <w:t>2018;53(5):416-426.</w:t>
      </w:r>
    </w:p>
    <w:p w14:paraId="57EAD541" w14:textId="77777777" w:rsidR="00234F47" w:rsidRPr="00234F47" w:rsidRDefault="00234F47" w:rsidP="00234F47">
      <w:pPr>
        <w:pStyle w:val="EndNoteBibliography"/>
        <w:spacing w:after="0"/>
        <w:ind w:left="720" w:hanging="720"/>
      </w:pPr>
      <w:r w:rsidRPr="000F545C">
        <w:rPr>
          <w:lang w:val="fr-CA"/>
        </w:rPr>
        <w:t>19.</w:t>
      </w:r>
      <w:r w:rsidRPr="000F545C">
        <w:rPr>
          <w:lang w:val="fr-CA"/>
        </w:rPr>
        <w:tab/>
        <w:t xml:space="preserve">Clark LH, Hudson JL, Dunstan DA, Clark GI. </w:t>
      </w:r>
      <w:r w:rsidRPr="00234F47">
        <w:t xml:space="preserve">Barriers and facilitating factors to help-seeking for symptoms of clinical anxiety in adolescent males. </w:t>
      </w:r>
      <w:r w:rsidRPr="00234F47">
        <w:rPr>
          <w:i/>
        </w:rPr>
        <w:t xml:space="preserve">Aust J Psychol. </w:t>
      </w:r>
      <w:r w:rsidRPr="00234F47">
        <w:t>2018;70(3):225-234.</w:t>
      </w:r>
    </w:p>
    <w:p w14:paraId="3EAF20FE" w14:textId="7478DA25" w:rsidR="00234F47" w:rsidRPr="00234F47" w:rsidRDefault="00234F47" w:rsidP="00234F47">
      <w:pPr>
        <w:pStyle w:val="EndNoteBibliography"/>
        <w:ind w:left="720" w:hanging="720"/>
      </w:pPr>
      <w:r w:rsidRPr="00234F47">
        <w:t>20.</w:t>
      </w:r>
      <w:r w:rsidRPr="00234F47">
        <w:tab/>
        <w:t xml:space="preserve">Canada MHCo. Emerging Adults Seek Change in Mental Health Services. </w:t>
      </w:r>
      <w:hyperlink r:id="rId7" w:history="1">
        <w:r w:rsidRPr="00234F47">
          <w:rPr>
            <w:rStyle w:val="Hyperlink"/>
          </w:rPr>
          <w:t>https://www.youtube.com/playlist?list=PL2NuAPXp8ohbUt1WW0ga4afMYMmRSr7WZ</w:t>
        </w:r>
      </w:hyperlink>
      <w:r w:rsidRPr="00234F47">
        <w:t>. Published 2018. Accessed March 27, 2021.</w:t>
      </w:r>
    </w:p>
    <w:p w14:paraId="37BE48C5" w14:textId="20BAF0A8" w:rsidR="0017736A" w:rsidRDefault="00234F47" w:rsidP="00C2041E">
      <w:pPr>
        <w:spacing w:after="120" w:line="240" w:lineRule="auto"/>
        <w:jc w:val="left"/>
      </w:pPr>
      <w:r>
        <w:fldChar w:fldCharType="end"/>
      </w:r>
    </w:p>
    <w:sectPr w:rsidR="0017736A" w:rsidSect="00174D4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12CD8" w14:textId="77777777" w:rsidR="000F545C" w:rsidRDefault="000F545C" w:rsidP="000F545C">
      <w:pPr>
        <w:spacing w:after="0" w:line="240" w:lineRule="auto"/>
      </w:pPr>
      <w:r>
        <w:separator/>
      </w:r>
    </w:p>
  </w:endnote>
  <w:endnote w:type="continuationSeparator" w:id="0">
    <w:p w14:paraId="0FA7C10C" w14:textId="77777777" w:rsidR="000F545C" w:rsidRDefault="000F545C" w:rsidP="000F54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189AC" w14:textId="77777777" w:rsidR="000F545C" w:rsidRDefault="000F545C" w:rsidP="000F545C">
      <w:pPr>
        <w:spacing w:after="0" w:line="240" w:lineRule="auto"/>
      </w:pPr>
      <w:r>
        <w:separator/>
      </w:r>
    </w:p>
  </w:footnote>
  <w:footnote w:type="continuationSeparator" w:id="0">
    <w:p w14:paraId="4F67E263" w14:textId="77777777" w:rsidR="000F545C" w:rsidRDefault="000F545C" w:rsidP="000F54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xft5dwur9zx1eetx2xex205tfx0vwr2x2w&quot;&gt;Anxiety-Scoping-Review_references_01March2021&lt;record-ids&gt;&lt;item&gt;125&lt;/item&gt;&lt;item&gt;159&lt;/item&gt;&lt;item&gt;1180&lt;/item&gt;&lt;item&gt;2768&lt;/item&gt;&lt;item&gt;3775&lt;/item&gt;&lt;item&gt;3902&lt;/item&gt;&lt;item&gt;4965&lt;/item&gt;&lt;item&gt;5235&lt;/item&gt;&lt;item&gt;5665&lt;/item&gt;&lt;item&gt;6130&lt;/item&gt;&lt;item&gt;12654&lt;/item&gt;&lt;item&gt;13188&lt;/item&gt;&lt;item&gt;13483&lt;/item&gt;&lt;item&gt;13625&lt;/item&gt;&lt;item&gt;14010&lt;/item&gt;&lt;item&gt;14260&lt;/item&gt;&lt;item&gt;15898&lt;/item&gt;&lt;item&gt;19012&lt;/item&gt;&lt;item&gt;22252&lt;/item&gt;&lt;item&gt;22275&lt;/item&gt;&lt;/record-ids&gt;&lt;/item&gt;&lt;/Libraries&gt;"/>
  </w:docVars>
  <w:rsids>
    <w:rsidRoot w:val="00174D46"/>
    <w:rsid w:val="000F545C"/>
    <w:rsid w:val="00174D46"/>
    <w:rsid w:val="0017736A"/>
    <w:rsid w:val="00234F47"/>
    <w:rsid w:val="003D7445"/>
    <w:rsid w:val="0064084D"/>
    <w:rsid w:val="008838F2"/>
    <w:rsid w:val="00C2041E"/>
    <w:rsid w:val="00D00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1E68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84D"/>
    <w:pPr>
      <w:spacing w:after="160" w:line="48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0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8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84D"/>
    <w:rPr>
      <w:rFonts w:ascii="Times New Roman" w:hAnsi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4084D"/>
    <w:rPr>
      <w:color w:val="0563C1"/>
      <w:u w:val="single"/>
    </w:rPr>
  </w:style>
  <w:style w:type="table" w:styleId="TableGrid">
    <w:name w:val="Table Grid"/>
    <w:basedOn w:val="TableNormal"/>
    <w:uiPriority w:val="39"/>
    <w:rsid w:val="0064084D"/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04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41E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34F4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4F4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4F47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4F47"/>
    <w:rPr>
      <w:rFonts w:ascii="Times New Roman" w:hAnsi="Times New Roman" w:cs="Times New Roman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F54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45C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F54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45C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youtube.com/playlist?list=PL2NuAPXp8ohbUt1WW0ga4afMYMmRSr7WZ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youtube.com/playlist?list=PL2NuAPXp8ohbUt1WW0ga4afMYMmRSr7WZ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524</Words>
  <Characters>20087</Characters>
  <Application>Microsoft Office Word</Application>
  <DocSecurity>0</DocSecurity>
  <Lines>167</Lines>
  <Paragraphs>47</Paragraphs>
  <ScaleCrop>false</ScaleCrop>
  <Company/>
  <LinksUpToDate>false</LinksUpToDate>
  <CharactersWithSpaces>2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25T17:03:00Z</dcterms:created>
  <dcterms:modified xsi:type="dcterms:W3CDTF">2021-11-25T17:03:00Z</dcterms:modified>
</cp:coreProperties>
</file>